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297C33" w14:textId="05E89EB6" w:rsidR="00965903" w:rsidRDefault="007B60D3" w:rsidP="00965903">
      <w:pPr>
        <w:spacing w:after="0"/>
        <w:rPr>
          <w:rFonts w:ascii="Times New Roman" w:hAnsi="Times New Roman"/>
          <w:b/>
          <w:u w:val="single"/>
        </w:rPr>
      </w:pPr>
      <w:r>
        <w:rPr>
          <w:rFonts w:ascii="Times New Roman" w:hAnsi="Times New Roman"/>
          <w:b/>
          <w:u w:val="single"/>
        </w:rPr>
        <w:t xml:space="preserve">APPENDIX </w:t>
      </w:r>
      <w:r w:rsidR="007D36A0">
        <w:rPr>
          <w:rFonts w:ascii="Times New Roman" w:hAnsi="Times New Roman"/>
          <w:b/>
          <w:u w:val="single"/>
        </w:rPr>
        <w:t>S</w:t>
      </w:r>
      <w:bookmarkStart w:id="0" w:name="_GoBack"/>
      <w:bookmarkEnd w:id="0"/>
      <w:r>
        <w:rPr>
          <w:rFonts w:ascii="Times New Roman" w:hAnsi="Times New Roman"/>
          <w:b/>
          <w:u w:val="single"/>
        </w:rPr>
        <w:t>1</w:t>
      </w:r>
    </w:p>
    <w:p w14:paraId="0E8E977B" w14:textId="77777777" w:rsidR="00965903" w:rsidRDefault="00965903" w:rsidP="00965903">
      <w:pPr>
        <w:spacing w:after="0"/>
        <w:rPr>
          <w:rFonts w:ascii="Times New Roman" w:hAnsi="Times New Roman"/>
          <w:b/>
          <w:u w:val="single"/>
        </w:rPr>
      </w:pPr>
    </w:p>
    <w:p w14:paraId="0F561357" w14:textId="77777777" w:rsidR="00965903" w:rsidRDefault="00965903" w:rsidP="00965903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  <w:b/>
          <w:u w:val="single"/>
        </w:rPr>
        <w:t>List of procedures performed ordered according to frequency</w:t>
      </w:r>
    </w:p>
    <w:p w14:paraId="7430B948" w14:textId="77777777" w:rsidR="00965903" w:rsidRPr="003F4F15" w:rsidRDefault="00965903" w:rsidP="00965903">
      <w:pPr>
        <w:spacing w:after="0"/>
        <w:rPr>
          <w:rFonts w:ascii="Times New Roman" w:hAnsi="Times New Roman"/>
        </w:rPr>
      </w:pPr>
    </w:p>
    <w:tbl>
      <w:tblPr>
        <w:tblW w:w="14054" w:type="dxa"/>
        <w:tblInd w:w="-31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33"/>
        <w:gridCol w:w="47"/>
        <w:gridCol w:w="3957"/>
        <w:gridCol w:w="963"/>
        <w:gridCol w:w="9"/>
        <w:gridCol w:w="955"/>
        <w:gridCol w:w="18"/>
        <w:gridCol w:w="748"/>
        <w:gridCol w:w="920"/>
        <w:gridCol w:w="36"/>
        <w:gridCol w:w="17"/>
        <w:gridCol w:w="911"/>
        <w:gridCol w:w="45"/>
        <w:gridCol w:w="17"/>
        <w:gridCol w:w="920"/>
        <w:gridCol w:w="41"/>
        <w:gridCol w:w="12"/>
        <w:gridCol w:w="893"/>
        <w:gridCol w:w="80"/>
        <w:gridCol w:w="884"/>
        <w:gridCol w:w="90"/>
        <w:gridCol w:w="954"/>
        <w:gridCol w:w="19"/>
        <w:gridCol w:w="985"/>
      </w:tblGrid>
      <w:tr w:rsidR="00965903" w:rsidRPr="004508FE" w14:paraId="1B614140" w14:textId="77777777" w:rsidTr="00445268">
        <w:trPr>
          <w:trHeight w:val="454"/>
        </w:trPr>
        <w:tc>
          <w:tcPr>
            <w:tcW w:w="4537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BFBFBF"/>
            <w:noWrap/>
            <w:vAlign w:val="center"/>
            <w:hideMark/>
          </w:tcPr>
          <w:p w14:paraId="0C4106B4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eastAsia="en-AU"/>
              </w:rPr>
              <w:t>Procedure:</w:t>
            </w:r>
          </w:p>
        </w:tc>
        <w:tc>
          <w:tcPr>
            <w:tcW w:w="2693" w:type="dxa"/>
            <w:gridSpan w:val="5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BFBFBF"/>
            <w:noWrap/>
            <w:vAlign w:val="center"/>
            <w:hideMark/>
          </w:tcPr>
          <w:p w14:paraId="35AAF17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eastAsia="en-AU"/>
              </w:rPr>
              <w:t>Hospital 1</w:t>
            </w:r>
          </w:p>
        </w:tc>
        <w:tc>
          <w:tcPr>
            <w:tcW w:w="2866" w:type="dxa"/>
            <w:gridSpan w:val="7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BFBFBF"/>
            <w:noWrap/>
            <w:vAlign w:val="center"/>
            <w:hideMark/>
          </w:tcPr>
          <w:p w14:paraId="79FF614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eastAsia="en-AU"/>
              </w:rPr>
              <w:t>Hospital 2</w:t>
            </w:r>
          </w:p>
        </w:tc>
        <w:tc>
          <w:tcPr>
            <w:tcW w:w="2954" w:type="dxa"/>
            <w:gridSpan w:val="7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BFBFBF"/>
            <w:noWrap/>
            <w:vAlign w:val="center"/>
            <w:hideMark/>
          </w:tcPr>
          <w:p w14:paraId="5543362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eastAsia="en-AU"/>
              </w:rPr>
              <w:t>Hospital 3</w:t>
            </w:r>
          </w:p>
        </w:tc>
        <w:tc>
          <w:tcPr>
            <w:tcW w:w="100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FBFBF"/>
            <w:noWrap/>
            <w:vAlign w:val="center"/>
            <w:hideMark/>
          </w:tcPr>
          <w:p w14:paraId="0E818F4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eastAsia="en-AU"/>
              </w:rPr>
              <w:t>Total</w:t>
            </w:r>
          </w:p>
        </w:tc>
      </w:tr>
      <w:tr w:rsidR="00965903" w:rsidRPr="004508FE" w14:paraId="38A3B9E7" w14:textId="77777777" w:rsidTr="00445268">
        <w:trPr>
          <w:trHeight w:val="454"/>
        </w:trPr>
        <w:tc>
          <w:tcPr>
            <w:tcW w:w="4537" w:type="dxa"/>
            <w:gridSpan w:val="3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C0C0C0"/>
            <w:hideMark/>
          </w:tcPr>
          <w:p w14:paraId="7D10F429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0E73C6C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0A9D79C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565513E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18E8FAC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3CEA76A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09D7630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946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26FFB6E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3B1872D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33FA816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004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hideMark/>
          </w:tcPr>
          <w:p w14:paraId="2C439B2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965903" w:rsidRPr="004508FE" w14:paraId="506DFCC2" w14:textId="77777777" w:rsidTr="00445268">
        <w:trPr>
          <w:trHeight w:val="315"/>
        </w:trPr>
        <w:tc>
          <w:tcPr>
            <w:tcW w:w="580" w:type="dxa"/>
            <w:gridSpan w:val="2"/>
            <w:tcBorders>
              <w:top w:val="single" w:sz="4" w:space="0" w:color="000000"/>
              <w:left w:val="single" w:sz="4" w:space="0" w:color="000000"/>
            </w:tcBorders>
            <w:noWrap/>
            <w:vAlign w:val="center"/>
            <w:hideMark/>
          </w:tcPr>
          <w:p w14:paraId="7C1F962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957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62CF4734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Knee arthroscopy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44EB803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22</w:t>
            </w:r>
          </w:p>
        </w:tc>
        <w:tc>
          <w:tcPr>
            <w:tcW w:w="964" w:type="dxa"/>
            <w:gridSpan w:val="2"/>
            <w:tcBorders>
              <w:top w:val="single" w:sz="4" w:space="0" w:color="000000"/>
            </w:tcBorders>
            <w:noWrap/>
            <w:vAlign w:val="center"/>
            <w:hideMark/>
          </w:tcPr>
          <w:p w14:paraId="19A28E2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84</w:t>
            </w:r>
          </w:p>
        </w:tc>
        <w:tc>
          <w:tcPr>
            <w:tcW w:w="766" w:type="dxa"/>
            <w:gridSpan w:val="2"/>
            <w:tcBorders>
              <w:top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3455A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</w:tcBorders>
            <w:noWrap/>
            <w:vAlign w:val="center"/>
            <w:hideMark/>
          </w:tcPr>
          <w:p w14:paraId="4EC66ED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11</w:t>
            </w:r>
          </w:p>
        </w:tc>
        <w:tc>
          <w:tcPr>
            <w:tcW w:w="964" w:type="dxa"/>
            <w:gridSpan w:val="3"/>
            <w:tcBorders>
              <w:top w:val="single" w:sz="4" w:space="0" w:color="000000"/>
            </w:tcBorders>
            <w:noWrap/>
            <w:vAlign w:val="center"/>
            <w:hideMark/>
          </w:tcPr>
          <w:p w14:paraId="2D97D88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12</w:t>
            </w:r>
          </w:p>
        </w:tc>
        <w:tc>
          <w:tcPr>
            <w:tcW w:w="982" w:type="dxa"/>
            <w:gridSpan w:val="3"/>
            <w:tcBorders>
              <w:top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5B388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946" w:type="dxa"/>
            <w:gridSpan w:val="3"/>
            <w:tcBorders>
              <w:top w:val="single" w:sz="4" w:space="0" w:color="000000"/>
              <w:left w:val="single" w:sz="4" w:space="0" w:color="000000"/>
            </w:tcBorders>
            <w:noWrap/>
            <w:vAlign w:val="center"/>
            <w:hideMark/>
          </w:tcPr>
          <w:p w14:paraId="0795037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964" w:type="dxa"/>
            <w:gridSpan w:val="2"/>
            <w:tcBorders>
              <w:top w:val="single" w:sz="4" w:space="0" w:color="000000"/>
            </w:tcBorders>
            <w:noWrap/>
            <w:vAlign w:val="center"/>
            <w:hideMark/>
          </w:tcPr>
          <w:p w14:paraId="7AB3A7D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1044" w:type="dxa"/>
            <w:gridSpan w:val="2"/>
            <w:tcBorders>
              <w:top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3A4C8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97A3A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49</w:t>
            </w:r>
          </w:p>
        </w:tc>
      </w:tr>
      <w:tr w:rsidR="00965903" w:rsidRPr="004508FE" w14:paraId="236FE7D1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2686761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0F6C50FB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Knee </w:t>
            </w:r>
            <w:proofErr w:type="spellStart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rthroplasty</w:t>
            </w:r>
            <w:proofErr w:type="spellEnd"/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496B68C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389E771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66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324BE2C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20" w:type="dxa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2446FCC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94</w:t>
            </w:r>
          </w:p>
        </w:tc>
        <w:tc>
          <w:tcPr>
            <w:tcW w:w="964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525D138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01</w:t>
            </w:r>
          </w:p>
        </w:tc>
        <w:tc>
          <w:tcPr>
            <w:tcW w:w="982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57C2C75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16</w:t>
            </w:r>
          </w:p>
        </w:tc>
        <w:tc>
          <w:tcPr>
            <w:tcW w:w="946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6666D96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12B035F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044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0D1318E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00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30AE228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023</w:t>
            </w:r>
          </w:p>
        </w:tc>
      </w:tr>
      <w:tr w:rsidR="00965903" w:rsidRPr="004508FE" w14:paraId="012BF6B9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171D150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3957" w:type="dxa"/>
            <w:noWrap/>
            <w:vAlign w:val="center"/>
            <w:hideMark/>
          </w:tcPr>
          <w:p w14:paraId="51BD11D9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Hip </w:t>
            </w:r>
            <w:proofErr w:type="spellStart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rthroplasty</w:t>
            </w:r>
            <w:proofErr w:type="spellEnd"/>
          </w:p>
        </w:tc>
        <w:tc>
          <w:tcPr>
            <w:tcW w:w="963" w:type="dxa"/>
            <w:noWrap/>
            <w:vAlign w:val="center"/>
            <w:hideMark/>
          </w:tcPr>
          <w:p w14:paraId="5D629D4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2B3898C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3549673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9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5C09F59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0</w:t>
            </w:r>
          </w:p>
        </w:tc>
        <w:tc>
          <w:tcPr>
            <w:tcW w:w="964" w:type="dxa"/>
            <w:gridSpan w:val="3"/>
            <w:noWrap/>
            <w:vAlign w:val="center"/>
            <w:hideMark/>
          </w:tcPr>
          <w:p w14:paraId="05203DD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98</w:t>
            </w:r>
          </w:p>
        </w:tc>
        <w:tc>
          <w:tcPr>
            <w:tcW w:w="982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40F0FE4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88</w:t>
            </w:r>
          </w:p>
        </w:tc>
        <w:tc>
          <w:tcPr>
            <w:tcW w:w="946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7856D05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08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3583737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1044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0EF0AE2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1004" w:type="dxa"/>
            <w:gridSpan w:val="2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563B4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17</w:t>
            </w:r>
          </w:p>
        </w:tc>
      </w:tr>
      <w:tr w:rsidR="00965903" w:rsidRPr="004508FE" w14:paraId="695116EF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0EA4BCF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60F264EA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Removal/debridement/wound cleaning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4E163CC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4626D00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766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5A074A5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9</w:t>
            </w:r>
          </w:p>
        </w:tc>
        <w:tc>
          <w:tcPr>
            <w:tcW w:w="920" w:type="dxa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64BB2B5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64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7B79A21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2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044CE44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46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14DEB5B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5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3EEED8B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71</w:t>
            </w:r>
          </w:p>
        </w:tc>
        <w:tc>
          <w:tcPr>
            <w:tcW w:w="1044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6BFDDCF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49</w:t>
            </w:r>
          </w:p>
        </w:tc>
        <w:tc>
          <w:tcPr>
            <w:tcW w:w="100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0513F2A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75</w:t>
            </w:r>
          </w:p>
        </w:tc>
      </w:tr>
      <w:tr w:rsidR="00965903" w:rsidRPr="004508FE" w14:paraId="54AFA972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66E9AAF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3957" w:type="dxa"/>
            <w:noWrap/>
            <w:vAlign w:val="center"/>
            <w:hideMark/>
          </w:tcPr>
          <w:p w14:paraId="2D516F6C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Internal fixation of proximal or shaft fracture of the femur</w:t>
            </w:r>
          </w:p>
        </w:tc>
        <w:tc>
          <w:tcPr>
            <w:tcW w:w="963" w:type="dxa"/>
            <w:noWrap/>
            <w:vAlign w:val="center"/>
            <w:hideMark/>
          </w:tcPr>
          <w:p w14:paraId="282C4EF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4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46DE0D3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4FAD7BE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7</w:t>
            </w:r>
          </w:p>
        </w:tc>
        <w:tc>
          <w:tcPr>
            <w:tcW w:w="9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4D780C7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64" w:type="dxa"/>
            <w:gridSpan w:val="3"/>
            <w:noWrap/>
            <w:vAlign w:val="center"/>
            <w:hideMark/>
          </w:tcPr>
          <w:p w14:paraId="1183E5A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2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0C0D69F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46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79A71B1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79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1AC6626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94</w:t>
            </w:r>
          </w:p>
        </w:tc>
        <w:tc>
          <w:tcPr>
            <w:tcW w:w="1044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47BA9DD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7</w:t>
            </w:r>
          </w:p>
        </w:tc>
        <w:tc>
          <w:tcPr>
            <w:tcW w:w="1004" w:type="dxa"/>
            <w:gridSpan w:val="2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45AAA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66</w:t>
            </w:r>
          </w:p>
        </w:tc>
      </w:tr>
      <w:tr w:rsidR="00965903" w:rsidRPr="004508FE" w14:paraId="6A8C6EA8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720454C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2B353262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Internal fixation of distal radius fracture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32DA963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05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06C1BA2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1</w:t>
            </w:r>
          </w:p>
        </w:tc>
        <w:tc>
          <w:tcPr>
            <w:tcW w:w="766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510F8C3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5</w:t>
            </w:r>
          </w:p>
        </w:tc>
        <w:tc>
          <w:tcPr>
            <w:tcW w:w="920" w:type="dxa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5C83D5B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64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48AB2B0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2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699F231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46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1912A20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29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7ADF54A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28</w:t>
            </w:r>
          </w:p>
        </w:tc>
        <w:tc>
          <w:tcPr>
            <w:tcW w:w="1044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64BFE15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16</w:t>
            </w:r>
          </w:p>
        </w:tc>
        <w:tc>
          <w:tcPr>
            <w:tcW w:w="100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3034898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65</w:t>
            </w:r>
          </w:p>
        </w:tc>
      </w:tr>
      <w:tr w:rsidR="00965903" w:rsidRPr="004508FE" w14:paraId="32144DFD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287E1DD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3957" w:type="dxa"/>
            <w:noWrap/>
            <w:vAlign w:val="center"/>
            <w:hideMark/>
          </w:tcPr>
          <w:p w14:paraId="094B8FC9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Removal of implants</w:t>
            </w:r>
          </w:p>
        </w:tc>
        <w:tc>
          <w:tcPr>
            <w:tcW w:w="963" w:type="dxa"/>
            <w:noWrap/>
            <w:vAlign w:val="center"/>
            <w:hideMark/>
          </w:tcPr>
          <w:p w14:paraId="32D7BAD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19283D2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4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37BFA41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1</w:t>
            </w:r>
          </w:p>
        </w:tc>
        <w:tc>
          <w:tcPr>
            <w:tcW w:w="9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4E07D24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964" w:type="dxa"/>
            <w:gridSpan w:val="3"/>
            <w:noWrap/>
            <w:vAlign w:val="center"/>
            <w:hideMark/>
          </w:tcPr>
          <w:p w14:paraId="1D1B2DF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82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36BFF2D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46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7CD4EBB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4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0F63A6B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24</w:t>
            </w:r>
          </w:p>
        </w:tc>
        <w:tc>
          <w:tcPr>
            <w:tcW w:w="1044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7D00AA2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4</w:t>
            </w:r>
          </w:p>
        </w:tc>
        <w:tc>
          <w:tcPr>
            <w:tcW w:w="1004" w:type="dxa"/>
            <w:gridSpan w:val="2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8C7FE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97</w:t>
            </w:r>
          </w:p>
        </w:tc>
      </w:tr>
      <w:tr w:rsidR="00965903" w:rsidRPr="004508FE" w14:paraId="0838C0A1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5000A0C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4325B3A9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nkle fracture fixation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186A366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3DB60FB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766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0C85DAD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920" w:type="dxa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062836A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64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4FC57D6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2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6667F4D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46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3D28A69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6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5B8B911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7</w:t>
            </w:r>
          </w:p>
        </w:tc>
        <w:tc>
          <w:tcPr>
            <w:tcW w:w="1044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144A464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4</w:t>
            </w:r>
          </w:p>
        </w:tc>
        <w:tc>
          <w:tcPr>
            <w:tcW w:w="100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00779FC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35</w:t>
            </w:r>
          </w:p>
        </w:tc>
      </w:tr>
      <w:tr w:rsidR="00965903" w:rsidRPr="004508FE" w14:paraId="4934E77C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04428A3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3957" w:type="dxa"/>
            <w:noWrap/>
            <w:vAlign w:val="center"/>
            <w:hideMark/>
          </w:tcPr>
          <w:p w14:paraId="07BD98B8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crominoplasty</w:t>
            </w:r>
            <w:proofErr w:type="spellEnd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repair of rotator cuff</w:t>
            </w:r>
          </w:p>
        </w:tc>
        <w:tc>
          <w:tcPr>
            <w:tcW w:w="963" w:type="dxa"/>
            <w:noWrap/>
            <w:vAlign w:val="center"/>
            <w:hideMark/>
          </w:tcPr>
          <w:p w14:paraId="0F988B2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6A1FDB4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632C358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9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320D7E0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64" w:type="dxa"/>
            <w:gridSpan w:val="3"/>
            <w:noWrap/>
            <w:vAlign w:val="center"/>
            <w:hideMark/>
          </w:tcPr>
          <w:p w14:paraId="4AA8255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982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2FAE265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946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4700E0D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07BE9C2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44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367879C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04" w:type="dxa"/>
            <w:gridSpan w:val="2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E48E5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</w:tr>
      <w:tr w:rsidR="00965903" w:rsidRPr="004508FE" w14:paraId="1C26ADA9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0DA1580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01BA4E60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Shoulder arthroscopy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635D5FD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10327FF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766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7C6414C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920" w:type="dxa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267ECFC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964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69F677F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982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2F65E53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946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7316A98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477244E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044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05CA603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0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3FD9A89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2</w:t>
            </w:r>
          </w:p>
        </w:tc>
      </w:tr>
      <w:tr w:rsidR="00965903" w:rsidRPr="004508FE" w14:paraId="3536DD5D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12E0F45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3957" w:type="dxa"/>
            <w:noWrap/>
            <w:vAlign w:val="center"/>
            <w:hideMark/>
          </w:tcPr>
          <w:p w14:paraId="5B09FC60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Open reduction of fracture of shaft of tibia with internal fixation</w:t>
            </w:r>
          </w:p>
        </w:tc>
        <w:tc>
          <w:tcPr>
            <w:tcW w:w="963" w:type="dxa"/>
            <w:noWrap/>
            <w:vAlign w:val="center"/>
            <w:hideMark/>
          </w:tcPr>
          <w:p w14:paraId="2923E21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60A65A4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68E3787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9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799253E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64" w:type="dxa"/>
            <w:gridSpan w:val="3"/>
            <w:noWrap/>
            <w:vAlign w:val="center"/>
            <w:hideMark/>
          </w:tcPr>
          <w:p w14:paraId="7DA9FF3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2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7DAFC3D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46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5AF9864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31A1CE1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1044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276B9F2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1004" w:type="dxa"/>
            <w:gridSpan w:val="2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C52C0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70</w:t>
            </w:r>
          </w:p>
        </w:tc>
      </w:tr>
      <w:tr w:rsidR="00965903" w:rsidRPr="004508FE" w14:paraId="084D613B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14D703F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17BEEF26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Osteotomy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12E939E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186030F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766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3D43FF0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920" w:type="dxa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749A797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964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6532BB9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982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6653AFA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946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33876A8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6D0F498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044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7E83F97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00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2805F9D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</w:tr>
      <w:tr w:rsidR="00965903" w:rsidRPr="004508FE" w14:paraId="78C0BD1A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1B97BE8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3957" w:type="dxa"/>
            <w:noWrap/>
            <w:vAlign w:val="center"/>
            <w:hideMark/>
          </w:tcPr>
          <w:p w14:paraId="2775B77C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Open reduction of joint dislocation</w:t>
            </w:r>
          </w:p>
        </w:tc>
        <w:tc>
          <w:tcPr>
            <w:tcW w:w="963" w:type="dxa"/>
            <w:noWrap/>
            <w:vAlign w:val="center"/>
            <w:hideMark/>
          </w:tcPr>
          <w:p w14:paraId="6A0CD37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091A01C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45C419C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9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0F1E786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64" w:type="dxa"/>
            <w:gridSpan w:val="3"/>
            <w:noWrap/>
            <w:vAlign w:val="center"/>
            <w:hideMark/>
          </w:tcPr>
          <w:p w14:paraId="1EFE0AB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82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12ED0B2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46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2AD0E13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2A5D720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1044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5DEBFEA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1004" w:type="dxa"/>
            <w:gridSpan w:val="2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947E5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7</w:t>
            </w:r>
          </w:p>
        </w:tc>
      </w:tr>
      <w:tr w:rsidR="00965903" w:rsidRPr="004508FE" w14:paraId="485CED3A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1523904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10638536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Knee, repair of cruciate ligament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54FA14A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18F8033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766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7D9F608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20" w:type="dxa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664783F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964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609F9CD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982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6650975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946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3CCB613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615C543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044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2E16A8E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0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365A7C3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7</w:t>
            </w:r>
          </w:p>
        </w:tc>
      </w:tr>
      <w:tr w:rsidR="00965903" w:rsidRPr="004508FE" w14:paraId="47C69D63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3005A55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3957" w:type="dxa"/>
            <w:noWrap/>
            <w:vAlign w:val="center"/>
            <w:hideMark/>
          </w:tcPr>
          <w:p w14:paraId="63A490DB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Tibial plateau (medial or lateral fracture), open reduction</w:t>
            </w:r>
          </w:p>
        </w:tc>
        <w:tc>
          <w:tcPr>
            <w:tcW w:w="963" w:type="dxa"/>
            <w:noWrap/>
            <w:vAlign w:val="center"/>
            <w:hideMark/>
          </w:tcPr>
          <w:p w14:paraId="3B561FB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720C6B0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6171DAE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67E8C71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64" w:type="dxa"/>
            <w:gridSpan w:val="3"/>
            <w:noWrap/>
            <w:vAlign w:val="center"/>
            <w:hideMark/>
          </w:tcPr>
          <w:p w14:paraId="682A5CA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2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3C322FD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46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6C62208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0B86913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044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447DD16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004" w:type="dxa"/>
            <w:gridSpan w:val="2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D7683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</w:tr>
      <w:tr w:rsidR="00965903" w:rsidRPr="004508FE" w14:paraId="54BCFC04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2990C5C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31FFD223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Repair of </w:t>
            </w:r>
            <w:proofErr w:type="spellStart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chilles</w:t>
            </w:r>
            <w:proofErr w:type="spellEnd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tendon rupture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3E2D4BB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6ABDFAB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766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15479BB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920" w:type="dxa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772D8A8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64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29284F1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2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0A6EC42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46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5667D8B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68F2E34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044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490667C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0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15C8D5C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9</w:t>
            </w:r>
          </w:p>
        </w:tc>
      </w:tr>
      <w:tr w:rsidR="00965903" w:rsidRPr="004508FE" w14:paraId="257D99B2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711D1A6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3957" w:type="dxa"/>
            <w:noWrap/>
            <w:vAlign w:val="center"/>
            <w:hideMark/>
          </w:tcPr>
          <w:p w14:paraId="048B431B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Humerus</w:t>
            </w:r>
            <w:proofErr w:type="spellEnd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, distal, treatment of fracture by open </w:t>
            </w: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lastRenderedPageBreak/>
              <w:t>reduction</w:t>
            </w:r>
          </w:p>
        </w:tc>
        <w:tc>
          <w:tcPr>
            <w:tcW w:w="963" w:type="dxa"/>
            <w:noWrap/>
            <w:vAlign w:val="center"/>
            <w:hideMark/>
          </w:tcPr>
          <w:p w14:paraId="6D9A1A2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lastRenderedPageBreak/>
              <w:t>5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4BEB397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1A0873A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73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5149BD4F" w14:textId="77777777" w:rsidR="00965903" w:rsidRPr="004508FE" w:rsidRDefault="00965903" w:rsidP="00F80A27">
            <w:pPr>
              <w:spacing w:before="40" w:after="40"/>
              <w:ind w:lef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noWrap/>
            <w:vAlign w:val="center"/>
            <w:hideMark/>
          </w:tcPr>
          <w:p w14:paraId="14F07244" w14:textId="77777777" w:rsidR="00965903" w:rsidRPr="004508FE" w:rsidRDefault="00965903" w:rsidP="00F80A27">
            <w:pPr>
              <w:spacing w:before="40" w:after="40"/>
              <w:ind w:lef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675C6A20" w14:textId="77777777" w:rsidR="00965903" w:rsidRPr="004508FE" w:rsidRDefault="00965903" w:rsidP="00F80A27">
            <w:pPr>
              <w:spacing w:before="40" w:after="40"/>
              <w:ind w:lef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5F603C25" w14:textId="77777777" w:rsidR="00965903" w:rsidRPr="004508FE" w:rsidRDefault="00965903" w:rsidP="00F80A27">
            <w:pPr>
              <w:spacing w:before="40" w:after="40"/>
              <w:ind w:lef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09F02E36" w14:textId="77777777" w:rsidR="00965903" w:rsidRPr="004508FE" w:rsidRDefault="00965903" w:rsidP="00F80A27">
            <w:pPr>
              <w:spacing w:before="40" w:after="40"/>
              <w:ind w:lef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973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5E298E21" w14:textId="77777777" w:rsidR="00965903" w:rsidRPr="004508FE" w:rsidRDefault="00965903" w:rsidP="00F80A27">
            <w:pPr>
              <w:spacing w:before="40" w:after="40"/>
              <w:ind w:lef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3E70E2" w14:textId="77777777" w:rsidR="00965903" w:rsidRPr="004508FE" w:rsidRDefault="00965903" w:rsidP="00F80A27">
            <w:pPr>
              <w:spacing w:before="40" w:after="40"/>
              <w:ind w:lef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7</w:t>
            </w:r>
          </w:p>
        </w:tc>
      </w:tr>
      <w:tr w:rsidR="00965903" w:rsidRPr="004508FE" w14:paraId="433D74D6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5E7E046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lastRenderedPageBreak/>
              <w:t>18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237C9D5F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Olecranon, treatment of fracture by open reduction (intern fix)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7EADFBD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73A30EA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766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51768C5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973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4BF3A85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5D8D382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0DAF9B9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24EFBF0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97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1C802F9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973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7CAF32C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683B3A6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2</w:t>
            </w:r>
          </w:p>
        </w:tc>
      </w:tr>
      <w:tr w:rsidR="00965903" w:rsidRPr="004508FE" w14:paraId="3D616B0A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27B81EA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3957" w:type="dxa"/>
            <w:noWrap/>
            <w:vAlign w:val="center"/>
            <w:hideMark/>
          </w:tcPr>
          <w:p w14:paraId="5D7C5ECE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rthroscopy of ankle</w:t>
            </w:r>
          </w:p>
        </w:tc>
        <w:tc>
          <w:tcPr>
            <w:tcW w:w="963" w:type="dxa"/>
            <w:noWrap/>
            <w:vAlign w:val="center"/>
            <w:hideMark/>
          </w:tcPr>
          <w:p w14:paraId="074DEDE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53ABEA4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0547138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973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12C4562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73" w:type="dxa"/>
            <w:gridSpan w:val="3"/>
            <w:noWrap/>
            <w:vAlign w:val="center"/>
            <w:hideMark/>
          </w:tcPr>
          <w:p w14:paraId="11297CD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3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7FA7352B" w14:textId="77777777" w:rsidR="00965903" w:rsidRPr="004508FE" w:rsidRDefault="00965903" w:rsidP="00445268">
            <w:pPr>
              <w:spacing w:before="40" w:after="40"/>
              <w:ind w:right="-108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73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4CAFB67F" w14:textId="77777777" w:rsidR="00965903" w:rsidRPr="004508FE" w:rsidRDefault="00965903" w:rsidP="00445268">
            <w:pPr>
              <w:spacing w:before="40" w:after="40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0BF8F3FE" w14:textId="77777777" w:rsidR="00965903" w:rsidRPr="004508FE" w:rsidRDefault="00965903" w:rsidP="00445268">
            <w:pPr>
              <w:spacing w:before="40" w:after="40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73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68B5002F" w14:textId="77777777" w:rsidR="00965903" w:rsidRPr="004508FE" w:rsidRDefault="00965903" w:rsidP="00445268">
            <w:pPr>
              <w:spacing w:before="40" w:after="40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D4EBA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7</w:t>
            </w:r>
          </w:p>
        </w:tc>
      </w:tr>
      <w:tr w:rsidR="00965903" w:rsidRPr="004508FE" w14:paraId="074270BA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5D5444C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04DECD6D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Joint arthrodesis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727B873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08003BA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766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0BFD3F5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973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0D731BD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73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13FF9B9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73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4FFFAD57" w14:textId="77777777" w:rsidR="00965903" w:rsidRPr="004508FE" w:rsidRDefault="00965903" w:rsidP="00445268">
            <w:pPr>
              <w:spacing w:before="40" w:after="40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73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1EA9CE21" w14:textId="77777777" w:rsidR="00965903" w:rsidRPr="004508FE" w:rsidRDefault="00965903" w:rsidP="00445268">
            <w:pPr>
              <w:spacing w:before="40" w:after="40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7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73559490" w14:textId="77777777" w:rsidR="00965903" w:rsidRPr="004508FE" w:rsidRDefault="00965903" w:rsidP="00445268">
            <w:pPr>
              <w:spacing w:before="40" w:after="40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73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35314A94" w14:textId="77777777" w:rsidR="00965903" w:rsidRPr="004508FE" w:rsidRDefault="00965903" w:rsidP="00445268">
            <w:pPr>
              <w:spacing w:before="40" w:after="40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3F06E9C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6</w:t>
            </w:r>
          </w:p>
        </w:tc>
      </w:tr>
      <w:tr w:rsidR="00965903" w:rsidRPr="004508FE" w14:paraId="57CA8A83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1AEB3A5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3957" w:type="dxa"/>
            <w:noWrap/>
            <w:vAlign w:val="center"/>
            <w:hideMark/>
          </w:tcPr>
          <w:p w14:paraId="4D2A8408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bscess drainage</w:t>
            </w:r>
          </w:p>
        </w:tc>
        <w:tc>
          <w:tcPr>
            <w:tcW w:w="963" w:type="dxa"/>
            <w:noWrap/>
            <w:vAlign w:val="center"/>
            <w:hideMark/>
          </w:tcPr>
          <w:p w14:paraId="731811F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7D76934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48FE48B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973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5E37860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noWrap/>
            <w:vAlign w:val="center"/>
            <w:hideMark/>
          </w:tcPr>
          <w:p w14:paraId="131E226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06197034" w14:textId="77777777" w:rsidR="00965903" w:rsidRPr="004508FE" w:rsidRDefault="00965903" w:rsidP="00445268">
            <w:pPr>
              <w:spacing w:before="40" w:after="40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18F23EA1" w14:textId="77777777" w:rsidR="00965903" w:rsidRPr="004508FE" w:rsidRDefault="00965903" w:rsidP="00445268">
            <w:pPr>
              <w:spacing w:before="40" w:after="40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205961C2" w14:textId="77777777" w:rsidR="00965903" w:rsidRPr="004508FE" w:rsidRDefault="00965903" w:rsidP="00445268">
            <w:pPr>
              <w:spacing w:before="40" w:after="40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973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20081CF4" w14:textId="77777777" w:rsidR="00965903" w:rsidRPr="004508FE" w:rsidRDefault="00965903" w:rsidP="00445268">
            <w:pPr>
              <w:spacing w:before="40" w:after="40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4B8F6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9</w:t>
            </w:r>
          </w:p>
        </w:tc>
      </w:tr>
      <w:tr w:rsidR="00965903" w:rsidRPr="004508FE" w14:paraId="1CDB9896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1030A0B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3492D0F2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Clavicle, treatment of fracture, open reduction wit</w:t>
            </w:r>
          </w:p>
        </w:tc>
        <w:tc>
          <w:tcPr>
            <w:tcW w:w="972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7F66916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1CE607A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48" w:type="dxa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3FC11BB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973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6E51FBB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5A32CEC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6A33C21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5EAAF59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97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5F9C123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973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0172E36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2F8BAF9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1</w:t>
            </w:r>
          </w:p>
        </w:tc>
      </w:tr>
      <w:tr w:rsidR="00965903" w:rsidRPr="004508FE" w14:paraId="27CF8504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2F796CF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3957" w:type="dxa"/>
            <w:noWrap/>
            <w:vAlign w:val="center"/>
            <w:hideMark/>
          </w:tcPr>
          <w:p w14:paraId="605670AC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Patella, treatment fracture, by internal fixation open reduction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6F2D615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73" w:type="dxa"/>
            <w:gridSpan w:val="2"/>
            <w:noWrap/>
            <w:vAlign w:val="center"/>
            <w:hideMark/>
          </w:tcPr>
          <w:p w14:paraId="3AFD447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21376F1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73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66AE204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noWrap/>
            <w:vAlign w:val="center"/>
            <w:hideMark/>
          </w:tcPr>
          <w:p w14:paraId="4119D40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16E726B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3CC634F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1AE9ED4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973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1B415E1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C37E4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3</w:t>
            </w:r>
          </w:p>
        </w:tc>
      </w:tr>
      <w:tr w:rsidR="00965903" w:rsidRPr="004508FE" w14:paraId="73250BCC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5F2EB88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1E69F739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Humerus</w:t>
            </w:r>
            <w:proofErr w:type="spellEnd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, proximal, treatment of </w:t>
            </w:r>
            <w:proofErr w:type="gramStart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fracture ,</w:t>
            </w:r>
            <w:proofErr w:type="gramEnd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open reduction</w:t>
            </w:r>
          </w:p>
        </w:tc>
        <w:tc>
          <w:tcPr>
            <w:tcW w:w="972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623E19E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0375793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48" w:type="dxa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4CB8A7F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973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6311BA2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3A1E4B5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373C5FA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222D915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97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492D4EA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973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6A2F68A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37CDF46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3</w:t>
            </w:r>
          </w:p>
        </w:tc>
      </w:tr>
      <w:tr w:rsidR="00965903" w:rsidRPr="004508FE" w14:paraId="131516AC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6F4273C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3957" w:type="dxa"/>
            <w:noWrap/>
            <w:vAlign w:val="center"/>
            <w:hideMark/>
          </w:tcPr>
          <w:p w14:paraId="6360EEC3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mputation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18B49BB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noWrap/>
            <w:vAlign w:val="center"/>
            <w:hideMark/>
          </w:tcPr>
          <w:p w14:paraId="63C66C0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4E2B63B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73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719D6A8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noWrap/>
            <w:vAlign w:val="center"/>
            <w:hideMark/>
          </w:tcPr>
          <w:p w14:paraId="3F0B967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3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3A98A86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73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0D81485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33C1120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73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10DDDAB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1C19C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8</w:t>
            </w:r>
          </w:p>
        </w:tc>
      </w:tr>
      <w:tr w:rsidR="00965903" w:rsidRPr="004508FE" w14:paraId="672628A2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2B138D3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281E4550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Foot (not talus or calcaneus) fracture fixation</w:t>
            </w:r>
          </w:p>
        </w:tc>
        <w:tc>
          <w:tcPr>
            <w:tcW w:w="972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2C55D3F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73B1BCF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748" w:type="dxa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04AC255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73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5B20E54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1807AB0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79382EA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7B6204E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7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7A63A62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973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5BEB017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61A3E21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7</w:t>
            </w:r>
          </w:p>
        </w:tc>
      </w:tr>
      <w:tr w:rsidR="00965903" w:rsidRPr="004508FE" w14:paraId="0C074BBB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3DF1AE3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3957" w:type="dxa"/>
            <w:noWrap/>
            <w:vAlign w:val="center"/>
            <w:hideMark/>
          </w:tcPr>
          <w:p w14:paraId="7BB61666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cetabulum, treatment of fracture by open reduction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138648C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vAlign w:val="center"/>
            <w:hideMark/>
          </w:tcPr>
          <w:p w14:paraId="21A1FE2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5E9F5F6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3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231ADDD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noWrap/>
            <w:vAlign w:val="center"/>
            <w:hideMark/>
          </w:tcPr>
          <w:p w14:paraId="58BD2D2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6C7A769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3124E3B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6F3FA69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973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77E6A58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6A032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2</w:t>
            </w:r>
          </w:p>
        </w:tc>
      </w:tr>
      <w:tr w:rsidR="00965903" w:rsidRPr="004508FE" w14:paraId="4A4E1B9A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0EF0FBA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4DF24041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Excision of ganglion</w:t>
            </w:r>
          </w:p>
        </w:tc>
        <w:tc>
          <w:tcPr>
            <w:tcW w:w="972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6197E59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1B50965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48" w:type="dxa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7DA5884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73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526A473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5239E13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73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1181E09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73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3E9199A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72C0A09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3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62DDA38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6BD7A12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0</w:t>
            </w:r>
          </w:p>
        </w:tc>
      </w:tr>
      <w:tr w:rsidR="00965903" w:rsidRPr="004508FE" w14:paraId="2B8D4994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3185B2E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3957" w:type="dxa"/>
            <w:noWrap/>
            <w:vAlign w:val="center"/>
            <w:hideMark/>
          </w:tcPr>
          <w:p w14:paraId="712CCDC2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Wedge resection of ingrown toenail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5EDE921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973" w:type="dxa"/>
            <w:gridSpan w:val="2"/>
            <w:noWrap/>
            <w:vAlign w:val="center"/>
            <w:hideMark/>
          </w:tcPr>
          <w:p w14:paraId="1B9898D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482C20F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3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5FF9415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973" w:type="dxa"/>
            <w:gridSpan w:val="3"/>
            <w:noWrap/>
            <w:vAlign w:val="center"/>
            <w:hideMark/>
          </w:tcPr>
          <w:p w14:paraId="784C03B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17365E6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3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1BD0DC8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36A80C1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73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67E4B64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31BF8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9</w:t>
            </w:r>
          </w:p>
        </w:tc>
      </w:tr>
      <w:tr w:rsidR="00965903" w:rsidRPr="004508FE" w14:paraId="35999DE9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664C7AB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1F0BE6E4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Release of carpal tunnel</w:t>
            </w:r>
          </w:p>
        </w:tc>
        <w:tc>
          <w:tcPr>
            <w:tcW w:w="972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26A585B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3707322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48" w:type="dxa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2A1C650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73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1E5D7DD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03B24E7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73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6A791A7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73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42FA703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1CB01EB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2B97FEF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011C4BE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7</w:t>
            </w:r>
          </w:p>
        </w:tc>
      </w:tr>
      <w:tr w:rsidR="00965903" w:rsidRPr="004508FE" w14:paraId="74271DC7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614BD32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3957" w:type="dxa"/>
            <w:noWrap/>
            <w:vAlign w:val="center"/>
            <w:hideMark/>
          </w:tcPr>
          <w:p w14:paraId="34F1615B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Shoulder </w:t>
            </w:r>
            <w:proofErr w:type="spellStart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rthroplasty</w:t>
            </w:r>
            <w:proofErr w:type="spellEnd"/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2B30AB2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3" w:type="dxa"/>
            <w:gridSpan w:val="2"/>
            <w:noWrap/>
            <w:vAlign w:val="center"/>
            <w:hideMark/>
          </w:tcPr>
          <w:p w14:paraId="052237B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0CBFD40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73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3634D52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73" w:type="dxa"/>
            <w:gridSpan w:val="3"/>
            <w:noWrap/>
            <w:vAlign w:val="center"/>
            <w:hideMark/>
          </w:tcPr>
          <w:p w14:paraId="23E1E1C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73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2B9F7A5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73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2026314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743D556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3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7002E7E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87507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7</w:t>
            </w:r>
          </w:p>
        </w:tc>
      </w:tr>
      <w:tr w:rsidR="00965903" w:rsidRPr="004508FE" w14:paraId="3E3E2B5B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1BAE43B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0769B1F5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Fasciotomy</w:t>
            </w:r>
            <w:proofErr w:type="spellEnd"/>
          </w:p>
        </w:tc>
        <w:tc>
          <w:tcPr>
            <w:tcW w:w="972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7CDCC6F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3CCAC09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8" w:type="dxa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494B0AE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73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5EEDA2D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5D8D266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0B068FB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15C41A9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97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1F3D457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73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0C9F811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5E27F71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</w:tr>
      <w:tr w:rsidR="00965903" w:rsidRPr="004508FE" w14:paraId="3731E267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7212164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3957" w:type="dxa"/>
            <w:noWrap/>
            <w:vAlign w:val="center"/>
            <w:hideMark/>
          </w:tcPr>
          <w:p w14:paraId="3AED81ED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Bone grafting with internal fixation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449E3CB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noWrap/>
            <w:vAlign w:val="center"/>
            <w:hideMark/>
          </w:tcPr>
          <w:p w14:paraId="058CD7C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073DF0B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6E47672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3" w:type="dxa"/>
            <w:gridSpan w:val="3"/>
            <w:noWrap/>
            <w:vAlign w:val="center"/>
            <w:hideMark/>
          </w:tcPr>
          <w:p w14:paraId="444D2D7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5FD70B0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57CEAD4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2ED9B32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73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70BA30B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EB9EA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9</w:t>
            </w:r>
          </w:p>
        </w:tc>
      </w:tr>
      <w:tr w:rsidR="00965903" w:rsidRPr="004508FE" w14:paraId="0D6025AC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0FC767A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6FE14504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Ulna, distal end, treatment of fracture by open re</w:t>
            </w:r>
          </w:p>
        </w:tc>
        <w:tc>
          <w:tcPr>
            <w:tcW w:w="972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30219D3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149A37D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48" w:type="dxa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7B5D885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4E44BC9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3E03A2E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8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2C8C6A2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21D140E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7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73B36C2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973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454901A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1CD0B29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9</w:t>
            </w:r>
          </w:p>
        </w:tc>
      </w:tr>
      <w:tr w:rsidR="00965903" w:rsidRPr="004508FE" w14:paraId="62F4B7B4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3C91F0A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3957" w:type="dxa"/>
            <w:noWrap/>
            <w:vAlign w:val="center"/>
            <w:hideMark/>
          </w:tcPr>
          <w:p w14:paraId="45CA2736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Radius, treatment of fracture of head or neck, open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774F15B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3" w:type="dxa"/>
            <w:gridSpan w:val="2"/>
            <w:noWrap/>
            <w:vAlign w:val="center"/>
            <w:hideMark/>
          </w:tcPr>
          <w:p w14:paraId="3000D1D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2A7E0B9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408EFFA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noWrap/>
            <w:vAlign w:val="center"/>
            <w:hideMark/>
          </w:tcPr>
          <w:p w14:paraId="48F1E60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8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0311B3B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592951C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2132D2E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73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35D2AF3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98475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</w:tr>
      <w:tr w:rsidR="00965903" w:rsidRPr="004508FE" w14:paraId="42CA1B41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6138671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4BD8542B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Lavage of hip, knee, ankle</w:t>
            </w:r>
          </w:p>
        </w:tc>
        <w:tc>
          <w:tcPr>
            <w:tcW w:w="972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4521DBE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3EFDDE1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8" w:type="dxa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2C3D386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43A87A9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3172CF4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8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1C870FB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0472C46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7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41E5BD5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73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259CD01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0BE7483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</w:tr>
      <w:tr w:rsidR="00965903" w:rsidRPr="004508FE" w14:paraId="797D7AD7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5E846C1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3957" w:type="dxa"/>
            <w:noWrap/>
            <w:vAlign w:val="center"/>
            <w:hideMark/>
          </w:tcPr>
          <w:p w14:paraId="1932D81E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Stabilisation of shoulder for recurrent dislocation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4E99A7C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noWrap/>
            <w:vAlign w:val="center"/>
            <w:hideMark/>
          </w:tcPr>
          <w:p w14:paraId="77C55B1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6943B81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65F9988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73" w:type="dxa"/>
            <w:gridSpan w:val="3"/>
            <w:noWrap/>
            <w:vAlign w:val="center"/>
            <w:hideMark/>
          </w:tcPr>
          <w:p w14:paraId="335D54E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8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1E8EDDF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69E5069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123BD1B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3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1BE905B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8C113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</w:tr>
      <w:tr w:rsidR="00965903" w:rsidRPr="004508FE" w14:paraId="41EB706B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5DDE80B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3BFCDB00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Release of tendon sheath of hand (trigger finger)</w:t>
            </w:r>
          </w:p>
        </w:tc>
        <w:tc>
          <w:tcPr>
            <w:tcW w:w="972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6E6A65C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02CEF71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48" w:type="dxa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58E9A33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1628475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224669F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78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025CF96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43D802B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50ECDF5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2A416B5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2AC0CFA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</w:tr>
      <w:tr w:rsidR="00965903" w:rsidRPr="004508FE" w14:paraId="0A318586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0044938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3957" w:type="dxa"/>
            <w:noWrap/>
            <w:vAlign w:val="center"/>
            <w:hideMark/>
          </w:tcPr>
          <w:p w14:paraId="61DCC05D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Pelvic ring, treatment of fracture by open reduction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6CCCA89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vAlign w:val="center"/>
            <w:hideMark/>
          </w:tcPr>
          <w:p w14:paraId="026BC9C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7C28779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37809A5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noWrap/>
            <w:vAlign w:val="center"/>
            <w:hideMark/>
          </w:tcPr>
          <w:p w14:paraId="5BAE259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8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42E5FDB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0C42E46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7D40AFC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73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35A49B9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F1ED8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2</w:t>
            </w:r>
          </w:p>
        </w:tc>
      </w:tr>
      <w:tr w:rsidR="00965903" w:rsidRPr="004508FE" w14:paraId="7B097B3E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28DC0B5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1CACFD00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Open reduction intern fix of finger/hand fracture</w:t>
            </w:r>
          </w:p>
        </w:tc>
        <w:tc>
          <w:tcPr>
            <w:tcW w:w="972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3372B96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533F541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48" w:type="dxa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3F89247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0B48884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789FE0B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8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287D4BD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69D32BC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7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654365B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73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65A29B1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2A257BC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</w:tr>
      <w:tr w:rsidR="00965903" w:rsidRPr="004508FE" w14:paraId="118DDEB7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35C9FB7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3957" w:type="dxa"/>
            <w:noWrap/>
            <w:vAlign w:val="center"/>
            <w:hideMark/>
          </w:tcPr>
          <w:p w14:paraId="20C0436B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Exostosis</w:t>
            </w:r>
            <w:proofErr w:type="spellEnd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of small/large bone of foot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0AE7352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3" w:type="dxa"/>
            <w:gridSpan w:val="2"/>
            <w:noWrap/>
            <w:vAlign w:val="center"/>
            <w:hideMark/>
          </w:tcPr>
          <w:p w14:paraId="62EE74A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70FEFF7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019A6FC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3" w:type="dxa"/>
            <w:gridSpan w:val="3"/>
            <w:noWrap/>
            <w:vAlign w:val="center"/>
            <w:hideMark/>
          </w:tcPr>
          <w:p w14:paraId="1CBF54D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78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7326F91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392E36F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3D006B7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3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5428839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4DD26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</w:tr>
      <w:tr w:rsidR="00965903" w:rsidRPr="004508FE" w14:paraId="490BE575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0AA5BA6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12ED6D98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Repair of fingernail or nail bed</w:t>
            </w:r>
          </w:p>
        </w:tc>
        <w:tc>
          <w:tcPr>
            <w:tcW w:w="972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3992281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3718422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48" w:type="dxa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38AEEFE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2A35E53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70A7D56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8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71B1FF5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549DBEC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7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42AD33E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73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09AD340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54B1EE3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</w:tr>
      <w:tr w:rsidR="00965903" w:rsidRPr="004508FE" w14:paraId="0F25B975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686E858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3957" w:type="dxa"/>
            <w:noWrap/>
            <w:vAlign w:val="center"/>
            <w:hideMark/>
          </w:tcPr>
          <w:p w14:paraId="7306806F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Primary repair of flexor or extensor tendon of foot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5B7A191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noWrap/>
            <w:vAlign w:val="center"/>
            <w:hideMark/>
          </w:tcPr>
          <w:p w14:paraId="7621371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734B158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2285509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noWrap/>
            <w:vAlign w:val="center"/>
            <w:hideMark/>
          </w:tcPr>
          <w:p w14:paraId="6F711FB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8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61D9D90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7D6730E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7ACC5F4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73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0D6FA10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813D9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</w:tr>
      <w:tr w:rsidR="00965903" w:rsidRPr="004508FE" w14:paraId="20F2746D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354875E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37E0D652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Femur, condylar region treatment of </w:t>
            </w:r>
            <w:proofErr w:type="spellStart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intraarticular</w:t>
            </w:r>
            <w:proofErr w:type="spellEnd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fracture</w:t>
            </w:r>
          </w:p>
        </w:tc>
        <w:tc>
          <w:tcPr>
            <w:tcW w:w="972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478ADDB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356935E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8" w:type="dxa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20450EF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145C213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2D728AF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8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1E497BE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0423D8F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6E463E9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973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17DCD53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0DEB8FA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</w:tr>
      <w:tr w:rsidR="00965903" w:rsidRPr="004508FE" w14:paraId="26CF414D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1069380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3957" w:type="dxa"/>
            <w:noWrap/>
            <w:vAlign w:val="center"/>
            <w:hideMark/>
          </w:tcPr>
          <w:p w14:paraId="2F96B0B2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Open reduction of talus fracture with internal fixation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43055BD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noWrap/>
            <w:vAlign w:val="center"/>
            <w:hideMark/>
          </w:tcPr>
          <w:p w14:paraId="3FA0B29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12EF941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0C10CBF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noWrap/>
            <w:vAlign w:val="center"/>
            <w:hideMark/>
          </w:tcPr>
          <w:p w14:paraId="7B6C75A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8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0AEA5BB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5BCE340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10ADFC1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73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7DAD674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6110D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</w:tr>
      <w:tr w:rsidR="00965903" w:rsidRPr="004508FE" w14:paraId="78EB2550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7808E7D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08B3D6B1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Humerus</w:t>
            </w:r>
            <w:proofErr w:type="spellEnd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shaft, open reduction</w:t>
            </w:r>
          </w:p>
        </w:tc>
        <w:tc>
          <w:tcPr>
            <w:tcW w:w="972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763FE9D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0CFAB70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8" w:type="dxa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094C137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469344C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1AC22E8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8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267FDFA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12B34DF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7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03C2460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73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4F058A2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2292E86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</w:tr>
      <w:tr w:rsidR="00965903" w:rsidRPr="004508FE" w14:paraId="4C12E77D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7003631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3957" w:type="dxa"/>
            <w:noWrap/>
            <w:vAlign w:val="center"/>
            <w:hideMark/>
          </w:tcPr>
          <w:p w14:paraId="4CFDABCB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rthroscopy of hip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3AB4725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73" w:type="dxa"/>
            <w:gridSpan w:val="2"/>
            <w:noWrap/>
            <w:vAlign w:val="center"/>
            <w:hideMark/>
          </w:tcPr>
          <w:p w14:paraId="3794885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5840608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38C407D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noWrap/>
            <w:vAlign w:val="center"/>
            <w:hideMark/>
          </w:tcPr>
          <w:p w14:paraId="536D930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8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2DAF52A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3A02D75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1A0B019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3347C19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D9796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</w:tr>
      <w:tr w:rsidR="00965903" w:rsidRPr="004508FE" w14:paraId="5B92B541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0C47916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30A22B4F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Lengthening of </w:t>
            </w:r>
            <w:proofErr w:type="spellStart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chilles</w:t>
            </w:r>
            <w:proofErr w:type="spellEnd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tendon</w:t>
            </w:r>
          </w:p>
        </w:tc>
        <w:tc>
          <w:tcPr>
            <w:tcW w:w="972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5864381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17C87B4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8" w:type="dxa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012E6A7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6CB689D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31D271D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8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71672D9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1E4CA87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7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7DE7901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73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3790427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34527D0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</w:tr>
      <w:tr w:rsidR="00965903" w:rsidRPr="004508FE" w14:paraId="00AA5D8D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26405E4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3957" w:type="dxa"/>
            <w:noWrap/>
            <w:vAlign w:val="center"/>
            <w:hideMark/>
          </w:tcPr>
          <w:p w14:paraId="0E6E61BA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Biopsy of bone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3BA7E76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vAlign w:val="center"/>
            <w:hideMark/>
          </w:tcPr>
          <w:p w14:paraId="336605A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6BF4D02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29E36B1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73" w:type="dxa"/>
            <w:gridSpan w:val="3"/>
            <w:noWrap/>
            <w:vAlign w:val="center"/>
            <w:hideMark/>
          </w:tcPr>
          <w:p w14:paraId="149077A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8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0549EAE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7FC6499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7502B26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73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0382CCE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FB3EF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</w:tr>
      <w:tr w:rsidR="00965903" w:rsidRPr="004508FE" w14:paraId="7B0D1C15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22D38DF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28FA08DC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Skin grafting</w:t>
            </w:r>
          </w:p>
        </w:tc>
        <w:tc>
          <w:tcPr>
            <w:tcW w:w="972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1B32B3E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032B99A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8" w:type="dxa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3AB2E59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7C1D9C7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1709786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8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615CA6D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3A78578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35C280F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73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01DAD3B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42F98FC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</w:tr>
      <w:tr w:rsidR="00965903" w:rsidRPr="004508FE" w14:paraId="6A482213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40FB463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3957" w:type="dxa"/>
            <w:noWrap/>
            <w:vAlign w:val="center"/>
            <w:hideMark/>
          </w:tcPr>
          <w:p w14:paraId="02C19E1A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rthroscopy of elbow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58DAF10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73" w:type="dxa"/>
            <w:gridSpan w:val="2"/>
            <w:noWrap/>
            <w:vAlign w:val="center"/>
            <w:hideMark/>
          </w:tcPr>
          <w:p w14:paraId="625EAD5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652C816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776D18F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noWrap/>
            <w:vAlign w:val="center"/>
            <w:hideMark/>
          </w:tcPr>
          <w:p w14:paraId="2F64BA8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8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46551A1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49D7F6D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7D269A2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4CF4E5D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2360D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965903" w:rsidRPr="004508FE" w14:paraId="47423A31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6C5035A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5C272015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Injection into joint or other synovial cavity</w:t>
            </w:r>
          </w:p>
        </w:tc>
        <w:tc>
          <w:tcPr>
            <w:tcW w:w="972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6406AC5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6F0EFA0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48" w:type="dxa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2C9A7F4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3E11FBE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52F95B0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8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432514E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009F85B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02DA506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0C4AF70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32F39FB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</w:tr>
      <w:tr w:rsidR="00965903" w:rsidRPr="004508FE" w14:paraId="6E71A58F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52BF31F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3957" w:type="dxa"/>
            <w:noWrap/>
            <w:vAlign w:val="center"/>
            <w:hideMark/>
          </w:tcPr>
          <w:p w14:paraId="0BEC5AC6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Subcutaneous </w:t>
            </w:r>
            <w:proofErr w:type="spellStart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fasciotomy</w:t>
            </w:r>
            <w:proofErr w:type="spellEnd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for </w:t>
            </w:r>
            <w:proofErr w:type="spellStart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dupuytren's</w:t>
            </w:r>
            <w:proofErr w:type="spellEnd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contracture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05631E7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noWrap/>
            <w:vAlign w:val="center"/>
            <w:hideMark/>
          </w:tcPr>
          <w:p w14:paraId="4693BDF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2CEAF88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4D4C55E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73" w:type="dxa"/>
            <w:gridSpan w:val="3"/>
            <w:noWrap/>
            <w:vAlign w:val="center"/>
            <w:hideMark/>
          </w:tcPr>
          <w:p w14:paraId="0488BED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8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0D0CEC0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43C6D64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3E173B8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1C54A7A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B08F2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</w:tr>
      <w:tr w:rsidR="00965903" w:rsidRPr="004508FE" w14:paraId="47A59766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18E954A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54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4A61BF05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rthrotomy</w:t>
            </w:r>
            <w:proofErr w:type="spellEnd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of elbow</w:t>
            </w:r>
          </w:p>
        </w:tc>
        <w:tc>
          <w:tcPr>
            <w:tcW w:w="972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22EA04A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06C21CD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8" w:type="dxa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5FDA371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517FF09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3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343D305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78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2A74338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46E9852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07A705F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2D9C767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6678E99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</w:tr>
      <w:tr w:rsidR="00965903" w:rsidRPr="004508FE" w14:paraId="1F7EE735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36AE0C9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3957" w:type="dxa"/>
            <w:noWrap/>
            <w:vAlign w:val="center"/>
            <w:hideMark/>
          </w:tcPr>
          <w:p w14:paraId="4E257284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Elbow </w:t>
            </w:r>
            <w:proofErr w:type="spellStart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rthroplasty</w:t>
            </w:r>
            <w:proofErr w:type="spellEnd"/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0DA7093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vAlign w:val="center"/>
            <w:hideMark/>
          </w:tcPr>
          <w:p w14:paraId="5C1A80D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7FCC9DF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67D567A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noWrap/>
            <w:vAlign w:val="center"/>
            <w:hideMark/>
          </w:tcPr>
          <w:p w14:paraId="00F7020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8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1F15D0D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22FA6D9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7C4B7E9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7743DCD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7C7AC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</w:tr>
      <w:tr w:rsidR="00965903" w:rsidRPr="004508FE" w14:paraId="410100D2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6278979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475CA887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rthrotomy</w:t>
            </w:r>
            <w:proofErr w:type="spellEnd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of knee</w:t>
            </w:r>
          </w:p>
        </w:tc>
        <w:tc>
          <w:tcPr>
            <w:tcW w:w="972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48BA206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2779F5B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48" w:type="dxa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0CD3852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29A9158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3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56AC5B8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8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2D40F2D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2FB0C19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2AFF095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1515CF0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00B5296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</w:tr>
      <w:tr w:rsidR="00965903" w:rsidRPr="004508FE" w14:paraId="3A31B06B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5E8953E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3957" w:type="dxa"/>
            <w:noWrap/>
            <w:vAlign w:val="center"/>
            <w:hideMark/>
          </w:tcPr>
          <w:p w14:paraId="55659605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spiration of a joint or other synovial cavity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35391F6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noWrap/>
            <w:vAlign w:val="center"/>
            <w:hideMark/>
          </w:tcPr>
          <w:p w14:paraId="6B756C6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12CBC28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2DF236C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noWrap/>
            <w:vAlign w:val="center"/>
            <w:hideMark/>
          </w:tcPr>
          <w:p w14:paraId="402BDDD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8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6DEB26E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7140278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453A894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3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71B0DA5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B4C68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</w:tr>
      <w:tr w:rsidR="00965903" w:rsidRPr="004508FE" w14:paraId="70DEAED8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1F49BE4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6B14A518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rthrotomy</w:t>
            </w:r>
            <w:proofErr w:type="spellEnd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of ankle</w:t>
            </w:r>
          </w:p>
        </w:tc>
        <w:tc>
          <w:tcPr>
            <w:tcW w:w="972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120E6FA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4EDD01C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48" w:type="dxa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0F9AE38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4418560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74A991D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8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284D385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3576CA2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293619A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1B81F8B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642EC23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965903" w:rsidRPr="004508FE" w14:paraId="0D6B6BD2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29E68B0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3957" w:type="dxa"/>
            <w:noWrap/>
            <w:vAlign w:val="center"/>
            <w:hideMark/>
          </w:tcPr>
          <w:p w14:paraId="0C6F8CFE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rthroplasty</w:t>
            </w:r>
            <w:proofErr w:type="spellEnd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of ankle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2E80A7C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vAlign w:val="center"/>
            <w:hideMark/>
          </w:tcPr>
          <w:p w14:paraId="18B0EC9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5670FCE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47A3E00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73" w:type="dxa"/>
            <w:gridSpan w:val="3"/>
            <w:noWrap/>
            <w:vAlign w:val="center"/>
            <w:hideMark/>
          </w:tcPr>
          <w:p w14:paraId="74D6FEE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8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76FED0B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289AF29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5B59AED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1A96924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77866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965903" w:rsidRPr="004508FE" w14:paraId="4CEEFCE1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6D14015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3383A32C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Excision of benign lesion of skin and subcutaneous</w:t>
            </w:r>
          </w:p>
        </w:tc>
        <w:tc>
          <w:tcPr>
            <w:tcW w:w="972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5C17968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0FF717E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8" w:type="dxa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155BF43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03B4EE4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4F24C1E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8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50306F2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6D25CF2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5E89527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552DF27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5EBB27B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965903" w:rsidRPr="004508FE" w14:paraId="07C72FBC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0768317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3957" w:type="dxa"/>
            <w:noWrap/>
            <w:vAlign w:val="center"/>
            <w:hideMark/>
          </w:tcPr>
          <w:p w14:paraId="433D462B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pplication of external fixation device, not elsewhere specified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20B9A71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noWrap/>
            <w:vAlign w:val="center"/>
            <w:hideMark/>
          </w:tcPr>
          <w:p w14:paraId="0D4C753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4939F14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4EEB493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noWrap/>
            <w:vAlign w:val="center"/>
            <w:hideMark/>
          </w:tcPr>
          <w:p w14:paraId="336514A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8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47D5472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5C181EE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24674FE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3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2A720B2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2342D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965903" w:rsidRPr="004508FE" w14:paraId="72F8B375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7F7EF0A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43E3EB39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Fibula, treatment of fracture</w:t>
            </w:r>
          </w:p>
        </w:tc>
        <w:tc>
          <w:tcPr>
            <w:tcW w:w="972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19C3C38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0631A38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48" w:type="dxa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395B71C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04296D5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445447F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8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705ACD9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668EE0E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12576BF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3ED5BF5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291A59E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965903" w:rsidRPr="004508FE" w14:paraId="30E18F73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4A0991F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3957" w:type="dxa"/>
            <w:noWrap/>
            <w:vAlign w:val="center"/>
            <w:hideMark/>
          </w:tcPr>
          <w:p w14:paraId="6C31209E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Transfer of tendon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33BD4B9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vAlign w:val="center"/>
            <w:hideMark/>
          </w:tcPr>
          <w:p w14:paraId="0009421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7E3A01B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12619A2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noWrap/>
            <w:vAlign w:val="center"/>
            <w:hideMark/>
          </w:tcPr>
          <w:p w14:paraId="4562F62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8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008ADE7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6A842A1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6B50293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7D4A45B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61B82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965903" w:rsidRPr="004508FE" w14:paraId="538ED98E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5848F0D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014D3012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djustment of ring fixator or similar device</w:t>
            </w:r>
          </w:p>
        </w:tc>
        <w:tc>
          <w:tcPr>
            <w:tcW w:w="972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0939D79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0B10866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8" w:type="dxa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1401453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0FC95A1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3A91CCE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8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066F9AD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0295151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7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2C55B53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6F15035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142E696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 w:rsidR="00965903" w:rsidRPr="004508FE" w14:paraId="0DCA5E9F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2A3CF27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3957" w:type="dxa"/>
            <w:noWrap/>
            <w:vAlign w:val="center"/>
            <w:hideMark/>
          </w:tcPr>
          <w:p w14:paraId="7F2E2C1F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Total replacement </w:t>
            </w:r>
            <w:proofErr w:type="spellStart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rthroplasty</w:t>
            </w:r>
            <w:proofErr w:type="spellEnd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of </w:t>
            </w:r>
            <w:proofErr w:type="spellStart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patellofemoral</w:t>
            </w:r>
            <w:proofErr w:type="spellEnd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joint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295F954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vAlign w:val="center"/>
            <w:hideMark/>
          </w:tcPr>
          <w:p w14:paraId="52ED98F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0012C22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6AAE49D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noWrap/>
            <w:vAlign w:val="center"/>
            <w:hideMark/>
          </w:tcPr>
          <w:p w14:paraId="3B54E0B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8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423D480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44024C2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273052C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03E56C2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71BF7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 w:rsidR="00965903" w:rsidRPr="004508FE" w14:paraId="548D4847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279CA3F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3F4A5EDE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Patello</w:t>
            </w:r>
            <w:proofErr w:type="spellEnd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-femoral stabilisation</w:t>
            </w:r>
          </w:p>
        </w:tc>
        <w:tc>
          <w:tcPr>
            <w:tcW w:w="972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2326505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0FE46CA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8" w:type="dxa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4928F6B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438EBA1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5585700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78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7B2873F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59F4E0D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2263189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4EB302F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44859AB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 w:rsidR="00965903" w:rsidRPr="004508FE" w14:paraId="0E3D4F2B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4B1AB7E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67</w:t>
            </w:r>
          </w:p>
        </w:tc>
        <w:tc>
          <w:tcPr>
            <w:tcW w:w="3957" w:type="dxa"/>
            <w:noWrap/>
            <w:vAlign w:val="center"/>
            <w:hideMark/>
          </w:tcPr>
          <w:p w14:paraId="5B0E69F7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Forage of neck and/or head of femur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5304206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vAlign w:val="center"/>
            <w:hideMark/>
          </w:tcPr>
          <w:p w14:paraId="605B793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3046FBF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2E3E092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noWrap/>
            <w:vAlign w:val="center"/>
            <w:hideMark/>
          </w:tcPr>
          <w:p w14:paraId="1CF1FAC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8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0A2D92F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116AA5F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436E48C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78EAD5C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182B2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 w:rsidR="00965903" w:rsidRPr="004508FE" w14:paraId="463DAA1D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6112D4B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2A77AE93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rthrotomy</w:t>
            </w:r>
            <w:proofErr w:type="spellEnd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of hip</w:t>
            </w:r>
          </w:p>
        </w:tc>
        <w:tc>
          <w:tcPr>
            <w:tcW w:w="972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4C71106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288FE2F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48" w:type="dxa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3302EE8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12849D5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0495ABB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8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7CEA38E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40965F3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63D0BFA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3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5A54C28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00B8A27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 w:rsidR="00965903" w:rsidRPr="004508FE" w14:paraId="7FC244FD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46B3F02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3957" w:type="dxa"/>
            <w:noWrap/>
            <w:vAlign w:val="center"/>
            <w:hideMark/>
          </w:tcPr>
          <w:p w14:paraId="0011EB42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Patellectomy</w:t>
            </w:r>
            <w:proofErr w:type="spellEnd"/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4A7AEE9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vAlign w:val="center"/>
            <w:hideMark/>
          </w:tcPr>
          <w:p w14:paraId="691FBF6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01FE511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1478EF0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3" w:type="dxa"/>
            <w:gridSpan w:val="3"/>
            <w:noWrap/>
            <w:vAlign w:val="center"/>
            <w:hideMark/>
          </w:tcPr>
          <w:p w14:paraId="7E7721C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8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3B56F92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12A01EF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23D0912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135D00C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F2841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965903" w:rsidRPr="004508FE" w14:paraId="5D894952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5ADD87A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7FA93713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Knee, repair of collateral ligament</w:t>
            </w:r>
          </w:p>
        </w:tc>
        <w:tc>
          <w:tcPr>
            <w:tcW w:w="972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19B2E35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7EC7676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8" w:type="dxa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42D5BC9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1CB1E53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6FB37DC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8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53EDB68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6180348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0E6C16E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63B873E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3643AE7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965903" w:rsidRPr="004508FE" w14:paraId="5866B4A8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76CEC82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3957" w:type="dxa"/>
            <w:noWrap/>
            <w:vAlign w:val="center"/>
            <w:hideMark/>
          </w:tcPr>
          <w:p w14:paraId="75E223B6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Plantar </w:t>
            </w:r>
            <w:proofErr w:type="spellStart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fasciectomy</w:t>
            </w:r>
            <w:proofErr w:type="spellEnd"/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7F80F45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noWrap/>
            <w:vAlign w:val="center"/>
            <w:hideMark/>
          </w:tcPr>
          <w:p w14:paraId="112A140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1650395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1EB3EFA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3"/>
            <w:noWrap/>
            <w:vAlign w:val="center"/>
            <w:hideMark/>
          </w:tcPr>
          <w:p w14:paraId="77FCE27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8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3B887CB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7E256CF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7CD3376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4E01FA7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F32F3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965903" w:rsidRPr="004508FE" w14:paraId="6285FA7D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772D77E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265DE82F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Wrist arthroscopy</w:t>
            </w:r>
          </w:p>
        </w:tc>
        <w:tc>
          <w:tcPr>
            <w:tcW w:w="972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7BA111F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6D3A0D3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8" w:type="dxa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671AAA1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04FCE2F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749CF68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8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44AB559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7C00528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336A235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09DA797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1D7311F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965903" w:rsidRPr="004508FE" w14:paraId="323D8F4F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48E7769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73</w:t>
            </w:r>
          </w:p>
        </w:tc>
        <w:tc>
          <w:tcPr>
            <w:tcW w:w="3957" w:type="dxa"/>
            <w:noWrap/>
            <w:vAlign w:val="center"/>
            <w:hideMark/>
          </w:tcPr>
          <w:p w14:paraId="72BE1968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Neurectomy</w:t>
            </w:r>
            <w:proofErr w:type="spellEnd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of foot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01E1A9B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noWrap/>
            <w:vAlign w:val="center"/>
            <w:hideMark/>
          </w:tcPr>
          <w:p w14:paraId="4938799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169C905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0F5A09D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noWrap/>
            <w:vAlign w:val="center"/>
            <w:hideMark/>
          </w:tcPr>
          <w:p w14:paraId="0C3915D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8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05088A1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33A56C4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6C3842F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456E407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AC18B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965903" w:rsidRPr="004508FE" w14:paraId="37ADBB9E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7EAF873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74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2EE327B1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Epicondylitis</w:t>
            </w:r>
            <w:proofErr w:type="spellEnd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, open operation</w:t>
            </w:r>
          </w:p>
        </w:tc>
        <w:tc>
          <w:tcPr>
            <w:tcW w:w="972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5B767B8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6B6ED0A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8" w:type="dxa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154756E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6CDCE93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71EB463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8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69F142A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67980EE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4F80EA9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1FB49CE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6EF492B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965903" w:rsidRPr="004508FE" w14:paraId="47499138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1F03725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3957" w:type="dxa"/>
            <w:noWrap/>
            <w:vAlign w:val="center"/>
            <w:hideMark/>
          </w:tcPr>
          <w:p w14:paraId="62465A8E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Quadricepsplasty</w:t>
            </w:r>
            <w:proofErr w:type="spellEnd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of knee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400CE97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vAlign w:val="center"/>
            <w:hideMark/>
          </w:tcPr>
          <w:p w14:paraId="4A64E83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1C2EA25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4415A05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noWrap/>
            <w:vAlign w:val="center"/>
            <w:hideMark/>
          </w:tcPr>
          <w:p w14:paraId="0CB51C2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8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1B06936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6651EB4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6FBCBFB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37149C8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C61CB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965903" w:rsidRPr="004508FE" w14:paraId="1D2898DF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6C54F64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76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1278A89C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Open </w:t>
            </w:r>
            <w:proofErr w:type="spellStart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tenotomy</w:t>
            </w:r>
            <w:proofErr w:type="spellEnd"/>
          </w:p>
        </w:tc>
        <w:tc>
          <w:tcPr>
            <w:tcW w:w="972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39E91FB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3F73A94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8" w:type="dxa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53318F7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2F59821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17DFF57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8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05D777B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3617AF5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45AFA2D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7E069E9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5EFFFA0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965903" w:rsidRPr="004508FE" w14:paraId="02249BFD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397D55D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77</w:t>
            </w:r>
          </w:p>
        </w:tc>
        <w:tc>
          <w:tcPr>
            <w:tcW w:w="3957" w:type="dxa"/>
            <w:noWrap/>
            <w:vAlign w:val="center"/>
            <w:hideMark/>
          </w:tcPr>
          <w:p w14:paraId="1851EC40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Open </w:t>
            </w:r>
            <w:proofErr w:type="spellStart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neurolysis</w:t>
            </w:r>
            <w:proofErr w:type="spellEnd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of peripheral nerve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19E1050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vAlign w:val="center"/>
            <w:hideMark/>
          </w:tcPr>
          <w:p w14:paraId="6889C23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07ECA36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1C46789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noWrap/>
            <w:vAlign w:val="center"/>
            <w:hideMark/>
          </w:tcPr>
          <w:p w14:paraId="568C491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8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5EDBC45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30088CD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5310976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3E8E4A0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BBAE8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965903" w:rsidRPr="004508FE" w14:paraId="6E044BDB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5180EC1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59EDE428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Stabilisation of elbow</w:t>
            </w:r>
          </w:p>
        </w:tc>
        <w:tc>
          <w:tcPr>
            <w:tcW w:w="972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1656AD0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1639690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8" w:type="dxa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337EBF7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2084A34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1B78D39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8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0559A71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5B6CCEE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784AB68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3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6548685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25D8175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965903" w:rsidRPr="004508FE" w14:paraId="2B239561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35DEF5F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79</w:t>
            </w:r>
          </w:p>
        </w:tc>
        <w:tc>
          <w:tcPr>
            <w:tcW w:w="3957" w:type="dxa"/>
            <w:noWrap/>
            <w:vAlign w:val="center"/>
            <w:hideMark/>
          </w:tcPr>
          <w:p w14:paraId="458DC8E3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Procedure for osteomyelitis of sternum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6B6077F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vAlign w:val="center"/>
            <w:hideMark/>
          </w:tcPr>
          <w:p w14:paraId="6EE828B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5B6E951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3C59D45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noWrap/>
            <w:vAlign w:val="center"/>
            <w:hideMark/>
          </w:tcPr>
          <w:p w14:paraId="5D33F0A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8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2CA4622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39574FE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65A259C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205A9B2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FF170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965903" w:rsidRPr="004508FE" w14:paraId="49765A4C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0F266D4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80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503BEC40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Primary repair of nerve</w:t>
            </w:r>
          </w:p>
        </w:tc>
        <w:tc>
          <w:tcPr>
            <w:tcW w:w="972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25E345D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1AFA325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8" w:type="dxa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0B6A6ED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0D2B77F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57A5FF3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8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163DD66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5D57D27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0D31E1E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4DB4C12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2A6395C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965903" w:rsidRPr="004508FE" w14:paraId="5E8393B6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5C72EF5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81</w:t>
            </w:r>
          </w:p>
        </w:tc>
        <w:tc>
          <w:tcPr>
            <w:tcW w:w="3957" w:type="dxa"/>
            <w:noWrap/>
            <w:vAlign w:val="center"/>
            <w:hideMark/>
          </w:tcPr>
          <w:p w14:paraId="40560094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Transposition of nerve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3E610B4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vAlign w:val="center"/>
            <w:hideMark/>
          </w:tcPr>
          <w:p w14:paraId="2BFA70A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41C0393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065FD39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noWrap/>
            <w:vAlign w:val="center"/>
            <w:hideMark/>
          </w:tcPr>
          <w:p w14:paraId="25441A5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8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40B2A1E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1FFA7DF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67BEBB5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1B26510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FE36A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965903" w:rsidRPr="004508FE" w14:paraId="1FC83187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78C68E4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744DEA00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Synovectomy</w:t>
            </w:r>
            <w:proofErr w:type="spellEnd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of metatarsophalangeal joint</w:t>
            </w:r>
          </w:p>
        </w:tc>
        <w:tc>
          <w:tcPr>
            <w:tcW w:w="972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6C16ED8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46A2FA5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8" w:type="dxa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756A61D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0D37B86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2DAA8F8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8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0351F44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7A1542B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1CAE9C5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71B179D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409B458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965903" w:rsidRPr="004508FE" w14:paraId="71B0C251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5E20D2D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83</w:t>
            </w:r>
          </w:p>
        </w:tc>
        <w:tc>
          <w:tcPr>
            <w:tcW w:w="3957" w:type="dxa"/>
            <w:noWrap/>
            <w:vAlign w:val="center"/>
            <w:hideMark/>
          </w:tcPr>
          <w:p w14:paraId="2C44A6C5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Procedure for </w:t>
            </w:r>
            <w:proofErr w:type="spellStart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teno</w:t>
            </w:r>
            <w:proofErr w:type="spellEnd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-vaginitis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60BE9D4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vAlign w:val="center"/>
            <w:hideMark/>
          </w:tcPr>
          <w:p w14:paraId="0BA53C4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5D058D0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3900830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noWrap/>
            <w:vAlign w:val="center"/>
            <w:hideMark/>
          </w:tcPr>
          <w:p w14:paraId="63AFD84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8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6C08AD6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23F1163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72ED449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136E540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9ADA2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965903" w:rsidRPr="004508FE" w14:paraId="13B57826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251B92B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84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2DD74E1E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Procedure for acute osteomyelitis of </w:t>
            </w:r>
            <w:proofErr w:type="spellStart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humerus</w:t>
            </w:r>
            <w:proofErr w:type="spellEnd"/>
          </w:p>
        </w:tc>
        <w:tc>
          <w:tcPr>
            <w:tcW w:w="972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37DCA91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2750C40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8" w:type="dxa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607D427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406BCE1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02CDE95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8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307CEBF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43765D1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2EDF43A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463446B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5E8AF3B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965903" w:rsidRPr="004508FE" w14:paraId="7975B5F0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33CEFF2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3957" w:type="dxa"/>
            <w:noWrap/>
            <w:vAlign w:val="center"/>
            <w:hideMark/>
          </w:tcPr>
          <w:p w14:paraId="271F6199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rthrotomy</w:t>
            </w:r>
            <w:proofErr w:type="spellEnd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of shoulder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79EFE9A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vAlign w:val="center"/>
            <w:hideMark/>
          </w:tcPr>
          <w:p w14:paraId="03E4431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66EE16C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56ECB93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noWrap/>
            <w:vAlign w:val="center"/>
            <w:hideMark/>
          </w:tcPr>
          <w:p w14:paraId="5289720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8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7DE85F9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56A8170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0987FBB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40CFD68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668E8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965903" w:rsidRPr="004508FE" w14:paraId="03D3A129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33D1B88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86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0FA17435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spiration of joint or other synovial cavity, not elsewhere specified</w:t>
            </w:r>
          </w:p>
        </w:tc>
        <w:tc>
          <w:tcPr>
            <w:tcW w:w="972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3FF3C23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056E6AD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8" w:type="dxa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78063A3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21F3FD9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28553B5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8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68D2412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6519AEF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2559E5A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04CB88F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0F53258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965903" w:rsidRPr="004508FE" w14:paraId="31063E09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68DA51B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87</w:t>
            </w:r>
          </w:p>
        </w:tc>
        <w:tc>
          <w:tcPr>
            <w:tcW w:w="3957" w:type="dxa"/>
            <w:noWrap/>
            <w:vAlign w:val="center"/>
            <w:hideMark/>
          </w:tcPr>
          <w:p w14:paraId="1A7D1586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Talipes</w:t>
            </w:r>
            <w:proofErr w:type="spellEnd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equinovarus</w:t>
            </w:r>
            <w:proofErr w:type="spellEnd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, medial release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4BAF72D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vAlign w:val="center"/>
            <w:hideMark/>
          </w:tcPr>
          <w:p w14:paraId="24D4C48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1184012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102DF38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noWrap/>
            <w:vAlign w:val="center"/>
            <w:hideMark/>
          </w:tcPr>
          <w:p w14:paraId="4DE4C6F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8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5CB165F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1CA1A11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7FAD48C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35CD728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AE768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965903" w:rsidRPr="004508FE" w14:paraId="2F5531F8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5786B80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88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664FFAA7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Stabilisation of ankle</w:t>
            </w:r>
          </w:p>
        </w:tc>
        <w:tc>
          <w:tcPr>
            <w:tcW w:w="972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254FC56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0054565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8" w:type="dxa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3E7FEB6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4C763B3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6ECB683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8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0C6972F4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446BA90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71400F5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419A47D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56C3C47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965903" w:rsidRPr="004508FE" w14:paraId="6448D758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726AD30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89</w:t>
            </w:r>
          </w:p>
        </w:tc>
        <w:tc>
          <w:tcPr>
            <w:tcW w:w="3957" w:type="dxa"/>
            <w:noWrap/>
            <w:vAlign w:val="center"/>
            <w:hideMark/>
          </w:tcPr>
          <w:p w14:paraId="072EAEE1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Primary repair of extensor tendon of hand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24F7A09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vAlign w:val="center"/>
            <w:hideMark/>
          </w:tcPr>
          <w:p w14:paraId="4AD98DB0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171D6CE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</w:tcBorders>
            <w:noWrap/>
            <w:vAlign w:val="center"/>
            <w:hideMark/>
          </w:tcPr>
          <w:p w14:paraId="5EE8D80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noWrap/>
            <w:vAlign w:val="center"/>
            <w:hideMark/>
          </w:tcPr>
          <w:p w14:paraId="25B552A6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8" w:type="dxa"/>
            <w:gridSpan w:val="3"/>
            <w:tcBorders>
              <w:right w:val="single" w:sz="4" w:space="0" w:color="000000"/>
            </w:tcBorders>
            <w:noWrap/>
            <w:vAlign w:val="center"/>
            <w:hideMark/>
          </w:tcPr>
          <w:p w14:paraId="383081A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37EB756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5F02F88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tcBorders>
              <w:right w:val="single" w:sz="4" w:space="0" w:color="000000"/>
            </w:tcBorders>
            <w:noWrap/>
            <w:vAlign w:val="center"/>
            <w:hideMark/>
          </w:tcPr>
          <w:p w14:paraId="100561A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7F50B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965903" w:rsidRPr="004508FE" w14:paraId="53413570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597A3AC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90</w:t>
            </w:r>
          </w:p>
        </w:tc>
        <w:tc>
          <w:tcPr>
            <w:tcW w:w="395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412D24FB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Scapula, neck or </w:t>
            </w:r>
            <w:proofErr w:type="spellStart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glenoid</w:t>
            </w:r>
            <w:proofErr w:type="spellEnd"/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region, open reduction of</w:t>
            </w:r>
          </w:p>
        </w:tc>
        <w:tc>
          <w:tcPr>
            <w:tcW w:w="972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7BF0785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5346770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8" w:type="dxa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515223E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57378019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073A279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8" w:type="dxa"/>
            <w:gridSpan w:val="3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5D0E4E0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08D56CBF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4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14:paraId="7EB97FF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tcBorders>
              <w:left w:val="nil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2D6E7FB2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0325913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965903" w:rsidRPr="004508FE" w14:paraId="1816B4B2" w14:textId="77777777" w:rsidTr="00445268">
        <w:trPr>
          <w:trHeight w:val="315"/>
        </w:trPr>
        <w:tc>
          <w:tcPr>
            <w:tcW w:w="580" w:type="dxa"/>
            <w:gridSpan w:val="2"/>
            <w:tcBorders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7ABDB9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91</w:t>
            </w:r>
          </w:p>
        </w:tc>
        <w:tc>
          <w:tcPr>
            <w:tcW w:w="3957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6713E86D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Transfer of muscle</w:t>
            </w:r>
          </w:p>
        </w:tc>
        <w:tc>
          <w:tcPr>
            <w:tcW w:w="972" w:type="dxa"/>
            <w:gridSpan w:val="2"/>
            <w:tcBorders>
              <w:bottom w:val="single" w:sz="4" w:space="0" w:color="000000"/>
            </w:tcBorders>
            <w:noWrap/>
            <w:vAlign w:val="center"/>
            <w:hideMark/>
          </w:tcPr>
          <w:p w14:paraId="01C87CC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tcBorders>
              <w:bottom w:val="single" w:sz="4" w:space="0" w:color="000000"/>
            </w:tcBorders>
            <w:noWrap/>
            <w:vAlign w:val="center"/>
            <w:hideMark/>
          </w:tcPr>
          <w:p w14:paraId="0366EC2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7F620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6" w:type="dxa"/>
            <w:gridSpan w:val="2"/>
            <w:tcBorders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17E1662E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3"/>
            <w:tcBorders>
              <w:bottom w:val="single" w:sz="4" w:space="0" w:color="000000"/>
            </w:tcBorders>
            <w:noWrap/>
            <w:vAlign w:val="center"/>
            <w:hideMark/>
          </w:tcPr>
          <w:p w14:paraId="3D19B8A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8" w:type="dxa"/>
            <w:gridSpan w:val="3"/>
            <w:tcBorders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CDE13C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gridSpan w:val="3"/>
            <w:tcBorders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B466EA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4" w:type="dxa"/>
            <w:gridSpan w:val="2"/>
            <w:tcBorders>
              <w:bottom w:val="single" w:sz="4" w:space="0" w:color="000000"/>
            </w:tcBorders>
            <w:noWrap/>
            <w:vAlign w:val="center"/>
            <w:hideMark/>
          </w:tcPr>
          <w:p w14:paraId="380FA47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tcBorders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24E14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E3A3F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965903" w:rsidRPr="004508FE" w14:paraId="6575FE08" w14:textId="77777777" w:rsidTr="00445268">
        <w:trPr>
          <w:trHeight w:val="454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3A1EC25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00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0C0C0"/>
            <w:vAlign w:val="center"/>
          </w:tcPr>
          <w:p w14:paraId="49126DDB" w14:textId="77777777" w:rsidR="00965903" w:rsidRPr="004508FE" w:rsidRDefault="00965903" w:rsidP="00445268">
            <w:pPr>
              <w:spacing w:before="40" w:after="4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97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630D33C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  <w:t>800</w:t>
            </w:r>
          </w:p>
        </w:tc>
        <w:tc>
          <w:tcPr>
            <w:tcW w:w="9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0C87AB71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  <w:t>838</w:t>
            </w:r>
          </w:p>
        </w:tc>
        <w:tc>
          <w:tcPr>
            <w:tcW w:w="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4BC8BB3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  <w:t>932</w:t>
            </w:r>
          </w:p>
        </w:tc>
        <w:tc>
          <w:tcPr>
            <w:tcW w:w="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6EC3B493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  <w:t>851</w:t>
            </w:r>
          </w:p>
        </w:tc>
        <w:tc>
          <w:tcPr>
            <w:tcW w:w="97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64F36C0D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  <w:t>1073</w:t>
            </w:r>
          </w:p>
        </w:tc>
        <w:tc>
          <w:tcPr>
            <w:tcW w:w="97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69852A47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  <w:t>1009</w:t>
            </w:r>
          </w:p>
        </w:tc>
        <w:tc>
          <w:tcPr>
            <w:tcW w:w="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34B3D3CA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  <w:t>1267</w:t>
            </w:r>
          </w:p>
        </w:tc>
        <w:tc>
          <w:tcPr>
            <w:tcW w:w="97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0C0C0"/>
            <w:noWrap/>
            <w:vAlign w:val="center"/>
            <w:hideMark/>
          </w:tcPr>
          <w:p w14:paraId="71D0B8BB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  <w:t>1298</w:t>
            </w:r>
          </w:p>
        </w:tc>
        <w:tc>
          <w:tcPr>
            <w:tcW w:w="9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6F4BE1A8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  <w:t>132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  <w:hideMark/>
          </w:tcPr>
          <w:p w14:paraId="4D1CD075" w14:textId="77777777" w:rsidR="00965903" w:rsidRPr="004508FE" w:rsidRDefault="00965903" w:rsidP="00445268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</w:pPr>
            <w:r w:rsidRPr="004508F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  <w:t>9392</w:t>
            </w:r>
          </w:p>
        </w:tc>
      </w:tr>
    </w:tbl>
    <w:p w14:paraId="7A9F5776" w14:textId="77777777" w:rsidR="00965903" w:rsidRDefault="00965903" w:rsidP="00965903">
      <w:pPr>
        <w:spacing w:after="0"/>
        <w:rPr>
          <w:rFonts w:ascii="Times New Roman" w:hAnsi="Times New Roman"/>
          <w:b/>
          <w:u w:val="single"/>
        </w:rPr>
      </w:pPr>
    </w:p>
    <w:p w14:paraId="4DEB52E9" w14:textId="77777777" w:rsidR="00965903" w:rsidRDefault="00965903" w:rsidP="00965903">
      <w:pPr>
        <w:spacing w:after="0"/>
        <w:rPr>
          <w:rFonts w:ascii="Times New Roman" w:hAnsi="Times New Roman"/>
          <w:b/>
          <w:u w:val="single"/>
        </w:rPr>
      </w:pPr>
    </w:p>
    <w:p w14:paraId="57D89706" w14:textId="77777777" w:rsidR="00DC27F6" w:rsidRDefault="00DC27F6"/>
    <w:sectPr w:rsidR="00DC27F6" w:rsidSect="0096590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903"/>
    <w:rsid w:val="00703CD6"/>
    <w:rsid w:val="007B60D3"/>
    <w:rsid w:val="007D36A0"/>
    <w:rsid w:val="00965903"/>
    <w:rsid w:val="00DC27F6"/>
    <w:rsid w:val="00F80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ED1F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903"/>
    <w:pPr>
      <w:spacing w:after="200"/>
    </w:pPr>
    <w:rPr>
      <w:rFonts w:ascii="Cambria" w:eastAsia="MS Mincho" w:hAnsi="Cambria" w:cs="Times New Roman"/>
      <w:lang w:val="en-AU" w:eastAsia="ja-JP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65903"/>
    <w:pPr>
      <w:spacing w:line="480" w:lineRule="auto"/>
      <w:outlineLvl w:val="1"/>
    </w:pPr>
    <w:rPr>
      <w:rFonts w:ascii="Times New Roman" w:eastAsia="SimSun" w:hAnsi="Times New Roman"/>
      <w:i/>
      <w:iCs/>
      <w:lang w:val="x-non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965903"/>
    <w:rPr>
      <w:rFonts w:ascii="Times New Roman" w:eastAsia="SimSun" w:hAnsi="Times New Roman" w:cs="Times New Roman"/>
      <w:i/>
      <w:iCs/>
      <w:lang w:val="x-none"/>
    </w:rPr>
  </w:style>
  <w:style w:type="character" w:styleId="CommentReference">
    <w:name w:val="annotation reference"/>
    <w:uiPriority w:val="99"/>
    <w:semiHidden/>
    <w:unhideWhenUsed/>
    <w:rsid w:val="0096590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5903"/>
    <w:pPr>
      <w:spacing w:line="480" w:lineRule="auto"/>
    </w:pPr>
    <w:rPr>
      <w:rFonts w:ascii="Times New Roman" w:eastAsia="SimSun" w:hAnsi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5903"/>
    <w:rPr>
      <w:rFonts w:ascii="Times New Roman" w:eastAsia="SimSun" w:hAnsi="Times New Roman" w:cs="Times New Roman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90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903"/>
    <w:rPr>
      <w:rFonts w:ascii="Lucida Grande" w:eastAsia="MS Mincho" w:hAnsi="Lucida Grande" w:cs="Lucida Grande"/>
      <w:sz w:val="18"/>
      <w:szCs w:val="18"/>
      <w:lang w:val="en-AU" w:eastAsia="ja-JP"/>
    </w:rPr>
  </w:style>
  <w:style w:type="paragraph" w:styleId="ListParagraph">
    <w:name w:val="List Paragraph"/>
    <w:basedOn w:val="Normal"/>
    <w:uiPriority w:val="99"/>
    <w:qFormat/>
    <w:rsid w:val="0096590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6590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5903"/>
    <w:rPr>
      <w:color w:val="800080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965903"/>
    <w:rPr>
      <w:rFonts w:ascii="Calibri" w:eastAsia="MS Mincho" w:hAnsi="Calibri"/>
      <w:sz w:val="22"/>
      <w:szCs w:val="22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965903"/>
    <w:pPr>
      <w:tabs>
        <w:tab w:val="center" w:pos="4513"/>
        <w:tab w:val="right" w:pos="9026"/>
      </w:tabs>
      <w:spacing w:line="276" w:lineRule="auto"/>
    </w:pPr>
    <w:rPr>
      <w:rFonts w:ascii="Calibri" w:hAnsi="Calibri" w:cstheme="minorBidi"/>
      <w:sz w:val="22"/>
      <w:szCs w:val="22"/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965903"/>
    <w:rPr>
      <w:rFonts w:ascii="Cambria" w:eastAsia="MS Mincho" w:hAnsi="Cambria" w:cs="Times New Roman"/>
      <w:lang w:val="en-AU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965903"/>
    <w:rPr>
      <w:rFonts w:ascii="Calibri" w:eastAsia="MS Mincho" w:hAnsi="Calibri"/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965903"/>
    <w:pPr>
      <w:tabs>
        <w:tab w:val="center" w:pos="4513"/>
        <w:tab w:val="right" w:pos="9026"/>
      </w:tabs>
      <w:spacing w:line="276" w:lineRule="auto"/>
    </w:pPr>
    <w:rPr>
      <w:rFonts w:ascii="Calibri" w:hAnsi="Calibri" w:cstheme="minorBidi"/>
      <w:sz w:val="22"/>
      <w:szCs w:val="22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965903"/>
    <w:rPr>
      <w:rFonts w:ascii="Cambria" w:eastAsia="MS Mincho" w:hAnsi="Cambria" w:cs="Times New Roman"/>
      <w:lang w:val="en-AU" w:eastAsia="ja-JP"/>
    </w:rPr>
  </w:style>
  <w:style w:type="paragraph" w:customStyle="1" w:styleId="Tables">
    <w:name w:val="Tables"/>
    <w:basedOn w:val="Normal"/>
    <w:link w:val="TablesChar"/>
    <w:uiPriority w:val="99"/>
    <w:rsid w:val="00965903"/>
    <w:pPr>
      <w:framePr w:hSpace="180" w:wrap="around" w:vAnchor="text" w:hAnchor="margin" w:y="46"/>
    </w:pPr>
    <w:rPr>
      <w:rFonts w:ascii="Times New Roman" w:eastAsia="SimSun" w:hAnsi="Times New Roman"/>
      <w:sz w:val="22"/>
      <w:szCs w:val="20"/>
      <w:lang w:eastAsia="en-US"/>
    </w:rPr>
  </w:style>
  <w:style w:type="character" w:customStyle="1" w:styleId="TablesChar">
    <w:name w:val="Tables Char"/>
    <w:link w:val="Tables"/>
    <w:uiPriority w:val="99"/>
    <w:locked/>
    <w:rsid w:val="00965903"/>
    <w:rPr>
      <w:rFonts w:ascii="Times New Roman" w:eastAsia="SimSun" w:hAnsi="Times New Roman" w:cs="Times New Roman"/>
      <w:sz w:val="22"/>
      <w:szCs w:val="20"/>
      <w:lang w:val="en-AU"/>
    </w:rPr>
  </w:style>
  <w:style w:type="table" w:styleId="LightShading">
    <w:name w:val="Light Shading"/>
    <w:basedOn w:val="TableNormal"/>
    <w:uiPriority w:val="60"/>
    <w:rsid w:val="00965903"/>
    <w:rPr>
      <w:rFonts w:ascii="Cambria" w:eastAsia="MS Minngs" w:hAnsi="Cambria" w:cs="Times New Roman"/>
      <w:color w:val="000000" w:themeColor="text1" w:themeShade="BF"/>
      <w:sz w:val="22"/>
      <w:szCs w:val="22"/>
      <w:lang w:eastAsia="ko-K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903"/>
    <w:pPr>
      <w:spacing w:line="240" w:lineRule="auto"/>
    </w:pPr>
    <w:rPr>
      <w:rFonts w:ascii="Cambria" w:eastAsia="MS Mincho" w:hAnsi="Cambria"/>
      <w:b/>
      <w:bCs/>
      <w:sz w:val="20"/>
      <w:szCs w:val="20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903"/>
    <w:rPr>
      <w:rFonts w:ascii="Cambria" w:eastAsia="MS Mincho" w:hAnsi="Cambria" w:cs="Times New Roman"/>
      <w:b/>
      <w:bCs/>
      <w:sz w:val="20"/>
      <w:szCs w:val="20"/>
      <w:lang w:val="en-AU" w:eastAsia="ja-JP"/>
    </w:rPr>
  </w:style>
  <w:style w:type="table" w:customStyle="1" w:styleId="Style2">
    <w:name w:val="Style2"/>
    <w:basedOn w:val="TableList1"/>
    <w:uiPriority w:val="99"/>
    <w:rsid w:val="00965903"/>
    <w:pPr>
      <w:spacing w:line="276" w:lineRule="auto"/>
    </w:pPr>
    <w:rPr>
      <w:rFonts w:eastAsia="MS Minngs"/>
      <w:sz w:val="22"/>
      <w:szCs w:val="22"/>
      <w:lang w:val="en-AU" w:eastAsia="ko-KR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65903"/>
    <w:pPr>
      <w:spacing w:after="200"/>
    </w:pPr>
    <w:rPr>
      <w:rFonts w:ascii="Cambria" w:eastAsia="MS Mincho" w:hAnsi="Cambria" w:cs="Times New Roman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solid" w:color="C0C0C0" w:fill="FFFFFF"/>
      </w:tcPr>
    </w:tblStylePr>
    <w:tblStylePr w:type="band2Horz">
      <w:rPr>
        <w:color w:val="auto"/>
      </w:rPr>
    </w:tblStylePr>
    <w:tblStylePr w:type="swCell">
      <w:rPr>
        <w:b/>
        <w:bCs/>
      </w:rPr>
    </w:tblStylePr>
  </w:style>
  <w:style w:type="character" w:styleId="PageNumber">
    <w:name w:val="page number"/>
    <w:basedOn w:val="DefaultParagraphFont"/>
    <w:uiPriority w:val="99"/>
    <w:semiHidden/>
    <w:unhideWhenUsed/>
    <w:rsid w:val="00965903"/>
  </w:style>
  <w:style w:type="paragraph" w:styleId="NormalWeb">
    <w:name w:val="Normal (Web)"/>
    <w:basedOn w:val="Normal"/>
    <w:uiPriority w:val="99"/>
    <w:semiHidden/>
    <w:unhideWhenUsed/>
    <w:rsid w:val="00965903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903"/>
    <w:pPr>
      <w:spacing w:after="200"/>
    </w:pPr>
    <w:rPr>
      <w:rFonts w:ascii="Cambria" w:eastAsia="MS Mincho" w:hAnsi="Cambria" w:cs="Times New Roman"/>
      <w:lang w:val="en-AU" w:eastAsia="ja-JP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65903"/>
    <w:pPr>
      <w:spacing w:line="480" w:lineRule="auto"/>
      <w:outlineLvl w:val="1"/>
    </w:pPr>
    <w:rPr>
      <w:rFonts w:ascii="Times New Roman" w:eastAsia="SimSun" w:hAnsi="Times New Roman"/>
      <w:i/>
      <w:iCs/>
      <w:lang w:val="x-non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965903"/>
    <w:rPr>
      <w:rFonts w:ascii="Times New Roman" w:eastAsia="SimSun" w:hAnsi="Times New Roman" w:cs="Times New Roman"/>
      <w:i/>
      <w:iCs/>
      <w:lang w:val="x-none"/>
    </w:rPr>
  </w:style>
  <w:style w:type="character" w:styleId="CommentReference">
    <w:name w:val="annotation reference"/>
    <w:uiPriority w:val="99"/>
    <w:semiHidden/>
    <w:unhideWhenUsed/>
    <w:rsid w:val="0096590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5903"/>
    <w:pPr>
      <w:spacing w:line="480" w:lineRule="auto"/>
    </w:pPr>
    <w:rPr>
      <w:rFonts w:ascii="Times New Roman" w:eastAsia="SimSun" w:hAnsi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5903"/>
    <w:rPr>
      <w:rFonts w:ascii="Times New Roman" w:eastAsia="SimSun" w:hAnsi="Times New Roman" w:cs="Times New Roman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90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903"/>
    <w:rPr>
      <w:rFonts w:ascii="Lucida Grande" w:eastAsia="MS Mincho" w:hAnsi="Lucida Grande" w:cs="Lucida Grande"/>
      <w:sz w:val="18"/>
      <w:szCs w:val="18"/>
      <w:lang w:val="en-AU" w:eastAsia="ja-JP"/>
    </w:rPr>
  </w:style>
  <w:style w:type="paragraph" w:styleId="ListParagraph">
    <w:name w:val="List Paragraph"/>
    <w:basedOn w:val="Normal"/>
    <w:uiPriority w:val="99"/>
    <w:qFormat/>
    <w:rsid w:val="0096590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6590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5903"/>
    <w:rPr>
      <w:color w:val="800080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965903"/>
    <w:rPr>
      <w:rFonts w:ascii="Calibri" w:eastAsia="MS Mincho" w:hAnsi="Calibri"/>
      <w:sz w:val="22"/>
      <w:szCs w:val="22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965903"/>
    <w:pPr>
      <w:tabs>
        <w:tab w:val="center" w:pos="4513"/>
        <w:tab w:val="right" w:pos="9026"/>
      </w:tabs>
      <w:spacing w:line="276" w:lineRule="auto"/>
    </w:pPr>
    <w:rPr>
      <w:rFonts w:ascii="Calibri" w:hAnsi="Calibri" w:cstheme="minorBidi"/>
      <w:sz w:val="22"/>
      <w:szCs w:val="22"/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965903"/>
    <w:rPr>
      <w:rFonts w:ascii="Cambria" w:eastAsia="MS Mincho" w:hAnsi="Cambria" w:cs="Times New Roman"/>
      <w:lang w:val="en-AU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965903"/>
    <w:rPr>
      <w:rFonts w:ascii="Calibri" w:eastAsia="MS Mincho" w:hAnsi="Calibri"/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965903"/>
    <w:pPr>
      <w:tabs>
        <w:tab w:val="center" w:pos="4513"/>
        <w:tab w:val="right" w:pos="9026"/>
      </w:tabs>
      <w:spacing w:line="276" w:lineRule="auto"/>
    </w:pPr>
    <w:rPr>
      <w:rFonts w:ascii="Calibri" w:hAnsi="Calibri" w:cstheme="minorBidi"/>
      <w:sz w:val="22"/>
      <w:szCs w:val="22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965903"/>
    <w:rPr>
      <w:rFonts w:ascii="Cambria" w:eastAsia="MS Mincho" w:hAnsi="Cambria" w:cs="Times New Roman"/>
      <w:lang w:val="en-AU" w:eastAsia="ja-JP"/>
    </w:rPr>
  </w:style>
  <w:style w:type="paragraph" w:customStyle="1" w:styleId="Tables">
    <w:name w:val="Tables"/>
    <w:basedOn w:val="Normal"/>
    <w:link w:val="TablesChar"/>
    <w:uiPriority w:val="99"/>
    <w:rsid w:val="00965903"/>
    <w:pPr>
      <w:framePr w:hSpace="180" w:wrap="around" w:vAnchor="text" w:hAnchor="margin" w:y="46"/>
    </w:pPr>
    <w:rPr>
      <w:rFonts w:ascii="Times New Roman" w:eastAsia="SimSun" w:hAnsi="Times New Roman"/>
      <w:sz w:val="22"/>
      <w:szCs w:val="20"/>
      <w:lang w:eastAsia="en-US"/>
    </w:rPr>
  </w:style>
  <w:style w:type="character" w:customStyle="1" w:styleId="TablesChar">
    <w:name w:val="Tables Char"/>
    <w:link w:val="Tables"/>
    <w:uiPriority w:val="99"/>
    <w:locked/>
    <w:rsid w:val="00965903"/>
    <w:rPr>
      <w:rFonts w:ascii="Times New Roman" w:eastAsia="SimSun" w:hAnsi="Times New Roman" w:cs="Times New Roman"/>
      <w:sz w:val="22"/>
      <w:szCs w:val="20"/>
      <w:lang w:val="en-AU"/>
    </w:rPr>
  </w:style>
  <w:style w:type="table" w:styleId="LightShading">
    <w:name w:val="Light Shading"/>
    <w:basedOn w:val="TableNormal"/>
    <w:uiPriority w:val="60"/>
    <w:rsid w:val="00965903"/>
    <w:rPr>
      <w:rFonts w:ascii="Cambria" w:eastAsia="MS Minngs" w:hAnsi="Cambria" w:cs="Times New Roman"/>
      <w:color w:val="000000" w:themeColor="text1" w:themeShade="BF"/>
      <w:sz w:val="22"/>
      <w:szCs w:val="22"/>
      <w:lang w:eastAsia="ko-K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903"/>
    <w:pPr>
      <w:spacing w:line="240" w:lineRule="auto"/>
    </w:pPr>
    <w:rPr>
      <w:rFonts w:ascii="Cambria" w:eastAsia="MS Mincho" w:hAnsi="Cambria"/>
      <w:b/>
      <w:bCs/>
      <w:sz w:val="20"/>
      <w:szCs w:val="20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903"/>
    <w:rPr>
      <w:rFonts w:ascii="Cambria" w:eastAsia="MS Mincho" w:hAnsi="Cambria" w:cs="Times New Roman"/>
      <w:b/>
      <w:bCs/>
      <w:sz w:val="20"/>
      <w:szCs w:val="20"/>
      <w:lang w:val="en-AU" w:eastAsia="ja-JP"/>
    </w:rPr>
  </w:style>
  <w:style w:type="table" w:customStyle="1" w:styleId="Style2">
    <w:name w:val="Style2"/>
    <w:basedOn w:val="TableList1"/>
    <w:uiPriority w:val="99"/>
    <w:rsid w:val="00965903"/>
    <w:pPr>
      <w:spacing w:line="276" w:lineRule="auto"/>
    </w:pPr>
    <w:rPr>
      <w:rFonts w:eastAsia="MS Minngs"/>
      <w:sz w:val="22"/>
      <w:szCs w:val="22"/>
      <w:lang w:val="en-AU" w:eastAsia="ko-KR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65903"/>
    <w:pPr>
      <w:spacing w:after="200"/>
    </w:pPr>
    <w:rPr>
      <w:rFonts w:ascii="Cambria" w:eastAsia="MS Mincho" w:hAnsi="Cambria" w:cs="Times New Roman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solid" w:color="C0C0C0" w:fill="FFFFFF"/>
      </w:tcPr>
    </w:tblStylePr>
    <w:tblStylePr w:type="band2Horz">
      <w:rPr>
        <w:color w:val="auto"/>
      </w:rPr>
    </w:tblStylePr>
    <w:tblStylePr w:type="swCell">
      <w:rPr>
        <w:b/>
        <w:bCs/>
      </w:rPr>
    </w:tblStylePr>
  </w:style>
  <w:style w:type="character" w:styleId="PageNumber">
    <w:name w:val="page number"/>
    <w:basedOn w:val="DefaultParagraphFont"/>
    <w:uiPriority w:val="99"/>
    <w:semiHidden/>
    <w:unhideWhenUsed/>
    <w:rsid w:val="00965903"/>
  </w:style>
  <w:style w:type="paragraph" w:styleId="NormalWeb">
    <w:name w:val="Normal (Web)"/>
    <w:basedOn w:val="Normal"/>
    <w:uiPriority w:val="99"/>
    <w:semiHidden/>
    <w:unhideWhenUsed/>
    <w:rsid w:val="00965903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63</Words>
  <Characters>4925</Characters>
  <Application>Microsoft Macintosh Word</Application>
  <DocSecurity>0</DocSecurity>
  <Lines>41</Lines>
  <Paragraphs>11</Paragraphs>
  <ScaleCrop>false</ScaleCrop>
  <Company>DrCLim</Company>
  <LinksUpToDate>false</LinksUpToDate>
  <CharactersWithSpaces>5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 Lim</dc:creator>
  <cp:keywords/>
  <dc:description/>
  <cp:lastModifiedBy>Chad Lim</cp:lastModifiedBy>
  <cp:revision>4</cp:revision>
  <dcterms:created xsi:type="dcterms:W3CDTF">2013-11-12T00:44:00Z</dcterms:created>
  <dcterms:modified xsi:type="dcterms:W3CDTF">2014-05-25T12:35:00Z</dcterms:modified>
</cp:coreProperties>
</file>